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34C0C" w14:textId="77777777" w:rsidR="00566D4D" w:rsidRDefault="00000000">
      <w:pPr>
        <w:rPr>
          <w:b/>
        </w:rPr>
      </w:pPr>
      <w:r>
        <w:rPr>
          <w:b/>
        </w:rPr>
        <w:t>Table 4</w:t>
      </w:r>
    </w:p>
    <w:p w14:paraId="1BC949B2" w14:textId="77777777" w:rsidR="00566D4D" w:rsidRDefault="00000000">
      <w:pPr>
        <w:spacing w:after="0" w:line="240" w:lineRule="auto"/>
      </w:pPr>
      <w:r>
        <w:rPr>
          <w:i/>
        </w:rPr>
        <w:t>Summary of Psychometric Quality of Self and Caregiver-Report Sensory Measures Used in ASD</w:t>
      </w:r>
    </w:p>
    <w:tbl>
      <w:tblPr>
        <w:tblpPr w:leftFromText="180" w:rightFromText="180" w:vertAnchor="text" w:tblpX="-108" w:tblpY="1"/>
        <w:tblOverlap w:val="never"/>
        <w:tblW w:w="146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1080"/>
        <w:gridCol w:w="1008"/>
        <w:gridCol w:w="1152"/>
        <w:gridCol w:w="1350"/>
        <w:gridCol w:w="828"/>
        <w:gridCol w:w="810"/>
        <w:gridCol w:w="990"/>
        <w:gridCol w:w="1260"/>
        <w:gridCol w:w="1431"/>
        <w:gridCol w:w="2052"/>
      </w:tblGrid>
      <w:tr w:rsidR="00E57C29" w14:paraId="6C7D3247" w14:textId="77777777" w:rsidTr="00B2127A">
        <w:trPr>
          <w:trHeight w:val="467"/>
          <w:tblHeader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1CE345" w14:textId="77777777" w:rsidR="00566D4D" w:rsidRPr="00B2127A" w:rsidRDefault="00000000" w:rsidP="00B2127A">
            <w:pPr>
              <w:spacing w:after="0" w:line="240" w:lineRule="auto"/>
              <w:rPr>
                <w:b/>
              </w:rPr>
            </w:pPr>
            <w:r w:rsidRPr="00B2127A">
              <w:rPr>
                <w:b/>
              </w:rPr>
              <w:t>Assessment Tool</w:t>
            </w:r>
          </w:p>
          <w:p w14:paraId="33478AFC" w14:textId="77777777" w:rsidR="00566D4D" w:rsidRPr="00B2127A" w:rsidRDefault="00000000" w:rsidP="00B2127A">
            <w:pPr>
              <w:spacing w:after="0" w:line="240" w:lineRule="auto"/>
              <w:rPr>
                <w:b/>
              </w:rPr>
            </w:pPr>
            <w:r w:rsidRPr="00B2127A">
              <w:rPr>
                <w:b/>
              </w:rPr>
              <w:t xml:space="preserve">     Study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ABB2DF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Reference sample</w:t>
            </w:r>
          </w:p>
          <w:p w14:paraId="07FA003D" w14:textId="77777777" w:rsidR="00566D4D" w:rsidRDefault="00566D4D" w:rsidP="00B2127A">
            <w:pPr>
              <w:spacing w:after="0" w:line="240" w:lineRule="auto"/>
              <w:jc w:val="right"/>
            </w:pPr>
          </w:p>
        </w:tc>
        <w:tc>
          <w:tcPr>
            <w:tcW w:w="298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E7D4DE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Reliability</w:t>
            </w:r>
          </w:p>
        </w:tc>
        <w:tc>
          <w:tcPr>
            <w:tcW w:w="36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DDFEAD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 xml:space="preserve"> Validity 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7FE4E6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Recommendation</w:t>
            </w:r>
          </w:p>
        </w:tc>
      </w:tr>
      <w:tr w:rsidR="00E57C29" w14:paraId="31C2FE3A" w14:textId="77777777" w:rsidTr="00B2127A">
        <w:trPr>
          <w:trHeight w:val="566"/>
          <w:tblHeader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FECF1F" w14:textId="77777777" w:rsidR="00566D4D" w:rsidRPr="00B2127A" w:rsidRDefault="00566D4D" w:rsidP="00B2127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C9F84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Age range (years)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08130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Sex</w:t>
            </w:r>
          </w:p>
          <w:p w14:paraId="34490068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% Male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153E5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Sample (N) &amp; diagnosis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1C6849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Internal consistency</w:t>
            </w:r>
          </w:p>
        </w:tc>
        <w:tc>
          <w:tcPr>
            <w:tcW w:w="8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D9882B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Test-retest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49B6AE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Inter-rater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F221FA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Content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0E5BD2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Structural</w:t>
            </w:r>
          </w:p>
        </w:tc>
        <w:tc>
          <w:tcPr>
            <w:tcW w:w="143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E565A1" w14:textId="77777777" w:rsidR="00566D4D" w:rsidRPr="00B2127A" w:rsidRDefault="00000000" w:rsidP="00B2127A">
            <w:pPr>
              <w:spacing w:after="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 xml:space="preserve">Convergent 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7878E7" w14:textId="77777777" w:rsidR="00566D4D" w:rsidRPr="00B2127A" w:rsidRDefault="00566D4D" w:rsidP="00B2127A">
            <w:pPr>
              <w:spacing w:after="0" w:line="240" w:lineRule="auto"/>
              <w:rPr>
                <w:b/>
              </w:rPr>
            </w:pPr>
          </w:p>
        </w:tc>
      </w:tr>
      <w:tr w:rsidR="00E57C29" w14:paraId="70CB1967" w14:textId="77777777" w:rsidTr="00B2127A">
        <w:trPr>
          <w:trHeight w:val="287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9FB56A" w14:textId="77777777" w:rsidR="00566D4D" w:rsidRPr="00B2127A" w:rsidRDefault="00000000" w:rsidP="00B2127A">
            <w:pPr>
              <w:spacing w:after="120" w:line="240" w:lineRule="auto"/>
              <w:rPr>
                <w:b/>
              </w:rPr>
            </w:pPr>
            <w:r>
              <w:t>Sensory Profile (S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FF5BC8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70CAF1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65DBD" w14:textId="77777777" w:rsidR="00566D4D" w:rsidRPr="00B2127A" w:rsidRDefault="00000000" w:rsidP="00B2127A">
            <w:pPr>
              <w:spacing w:after="12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E6DB7F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B7F8E0C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794663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8E309D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EBB933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2C9BEB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664E4E" w14:textId="77777777" w:rsidR="00566D4D" w:rsidRPr="00B2127A" w:rsidRDefault="00000000" w:rsidP="00B2127A">
            <w:pPr>
              <w:spacing w:after="0" w:line="240" w:lineRule="auto"/>
              <w:rPr>
                <w:i/>
              </w:rPr>
            </w:pPr>
            <w:r w:rsidRPr="00B2127A">
              <w:rPr>
                <w:i/>
              </w:rPr>
              <w:t>Unsupported/</w:t>
            </w:r>
          </w:p>
          <w:p w14:paraId="5ED6C832" w14:textId="77777777" w:rsidR="00566D4D" w:rsidRDefault="00000000" w:rsidP="00B2127A">
            <w:pPr>
              <w:spacing w:after="0" w:line="240" w:lineRule="auto"/>
            </w:pPr>
            <w:r w:rsidRPr="00B2127A">
              <w:rPr>
                <w:i/>
              </w:rPr>
              <w:t>Insufficient</w:t>
            </w:r>
            <w:r>
              <w:t>-No ASD sample, content validity assumed</w:t>
            </w:r>
            <w:r w:rsidR="00E65069">
              <w:t>.</w:t>
            </w:r>
          </w:p>
        </w:tc>
      </w:tr>
      <w:tr w:rsidR="00E57C29" w14:paraId="39EDBCDB" w14:textId="77777777" w:rsidTr="00B2127A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A6C32" w14:textId="77777777" w:rsidR="00566D4D" w:rsidRDefault="00000000" w:rsidP="00B2127A">
            <w:pPr>
              <w:spacing w:after="0" w:line="240" w:lineRule="auto"/>
            </w:pPr>
            <w:r>
              <w:t xml:space="preserve">     Dunn, 1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583AB" w14:textId="77777777" w:rsidR="00566D4D" w:rsidRDefault="00000000" w:rsidP="00B2127A">
            <w:pPr>
              <w:spacing w:after="0" w:line="240" w:lineRule="auto"/>
            </w:pPr>
            <w:r>
              <w:t xml:space="preserve">3-1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183B" w14:textId="77777777" w:rsidR="00566D4D" w:rsidRDefault="00000000" w:rsidP="00B2127A">
            <w:pPr>
              <w:spacing w:after="0" w:line="240" w:lineRule="auto"/>
            </w:pPr>
            <w:r>
              <w:t>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3527F" w14:textId="77777777" w:rsidR="00566D4D" w:rsidRDefault="00000000" w:rsidP="00B2127A">
            <w:pPr>
              <w:spacing w:after="0" w:line="240" w:lineRule="auto"/>
            </w:pPr>
            <w:r>
              <w:t>64=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09B6C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72412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FBC55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C1C1" w14:textId="77777777" w:rsidR="00566D4D" w:rsidRDefault="00000000" w:rsidP="00B2127A">
            <w:pPr>
              <w:spacing w:after="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DB76B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26774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997A6FB" w14:textId="77777777" w:rsidR="00566D4D" w:rsidRDefault="00566D4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25ED9045" w14:textId="77777777" w:rsidTr="00B2127A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2F6F2" w14:textId="77777777" w:rsidR="00566D4D" w:rsidRDefault="00000000" w:rsidP="00B2127A">
            <w:pPr>
              <w:spacing w:after="0" w:line="240" w:lineRule="auto"/>
            </w:pPr>
            <w:r>
              <w:t xml:space="preserve">     Dunn &amp; Brown, 1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89682" w14:textId="77777777" w:rsidR="00566D4D" w:rsidRDefault="00000000" w:rsidP="00B2127A">
            <w:pPr>
              <w:spacing w:after="0" w:line="240" w:lineRule="auto"/>
            </w:pPr>
            <w:r>
              <w:t xml:space="preserve">3-10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9E9D" w14:textId="77777777" w:rsidR="00566D4D" w:rsidRDefault="00000000" w:rsidP="00B2127A">
            <w:pPr>
              <w:spacing w:after="0" w:line="240" w:lineRule="auto"/>
            </w:pPr>
            <w: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DF5F" w14:textId="77777777" w:rsidR="00566D4D" w:rsidRDefault="00000000" w:rsidP="00B2127A">
            <w:pPr>
              <w:spacing w:after="0" w:line="240" w:lineRule="auto"/>
            </w:pPr>
            <w:r>
              <w:t>1115=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546E8" w14:textId="77777777" w:rsidR="00566D4D" w:rsidRDefault="00000000" w:rsidP="00B2127A">
            <w:pPr>
              <w:spacing w:after="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E14D0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143EE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7EF88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D07BB" w14:textId="77777777" w:rsidR="00566D4D" w:rsidRDefault="00000000" w:rsidP="00B2127A">
            <w:pPr>
              <w:spacing w:after="0" w:line="240" w:lineRule="auto"/>
              <w:jc w:val="center"/>
            </w:pPr>
            <w:r>
              <w:t>?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E43CE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8C42DB" w14:textId="77777777" w:rsidR="00566D4D" w:rsidRDefault="00566D4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1F6C62BB" w14:textId="77777777" w:rsidTr="00B2127A">
        <w:trPr>
          <w:trHeight w:val="34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47033" w14:textId="77777777" w:rsidR="00566D4D" w:rsidRDefault="00000000" w:rsidP="00B2127A">
            <w:pPr>
              <w:spacing w:after="0" w:line="240" w:lineRule="auto"/>
            </w:pPr>
            <w:r w:rsidRPr="00B2127A">
              <w:rPr>
                <w:b/>
              </w:rPr>
              <w:t xml:space="preserve">     </w:t>
            </w:r>
            <w:r>
              <w:t>Ohl et al., 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112CA" w14:textId="77777777" w:rsidR="00566D4D" w:rsidRDefault="00000000" w:rsidP="00B2127A">
            <w:pPr>
              <w:spacing w:after="0" w:line="240" w:lineRule="auto"/>
            </w:pPr>
            <w:r>
              <w:t xml:space="preserve">3-6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CD6A" w14:textId="77777777" w:rsidR="00566D4D" w:rsidRDefault="00000000" w:rsidP="00B2127A">
            <w:pPr>
              <w:spacing w:after="0" w:line="240" w:lineRule="auto"/>
            </w:pPr>
            <w:r>
              <w:t>N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72310" w14:textId="77777777" w:rsidR="00566D4D" w:rsidRDefault="00000000" w:rsidP="00B2127A">
            <w:pPr>
              <w:spacing w:after="0" w:line="240" w:lineRule="auto"/>
            </w:pPr>
            <w:r>
              <w:t>55=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90890" w14:textId="77777777" w:rsidR="00566D4D" w:rsidRDefault="00000000" w:rsidP="00B2127A">
            <w:pPr>
              <w:spacing w:after="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A376E" w14:textId="77777777" w:rsidR="00566D4D" w:rsidRDefault="00000000" w:rsidP="00B2127A">
            <w:pPr>
              <w:spacing w:after="0" w:line="240" w:lineRule="auto"/>
              <w:jc w:val="center"/>
            </w:pPr>
            <w:r>
              <w:t>?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D5CDD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06552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EF3A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683F" w14:textId="77777777" w:rsidR="00566D4D" w:rsidRDefault="00566D4D" w:rsidP="00B2127A">
            <w:pPr>
              <w:spacing w:after="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BD3378" w14:textId="77777777" w:rsidR="00566D4D" w:rsidRDefault="00566D4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7B9B7B06" w14:textId="77777777" w:rsidTr="00B2127A">
        <w:trPr>
          <w:trHeight w:val="395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145523" w14:textId="77777777" w:rsidR="00566D4D" w:rsidRPr="00B2127A" w:rsidRDefault="00000000" w:rsidP="00B2127A">
            <w:pPr>
              <w:spacing w:after="120" w:line="240" w:lineRule="auto"/>
              <w:rPr>
                <w:b/>
              </w:rPr>
            </w:pPr>
            <w:r>
              <w:t>Short Sensory Profile (SSP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12D1D7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0912CE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231951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8EFFE8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FC4C10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FEC10C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40F540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0D76E3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396A5C0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6194F0" w14:textId="77777777" w:rsidR="00566D4D" w:rsidRDefault="00000000" w:rsidP="00B2127A">
            <w:pPr>
              <w:spacing w:after="0" w:line="240" w:lineRule="auto"/>
            </w:pPr>
            <w:r w:rsidRPr="00B2127A">
              <w:rPr>
                <w:i/>
              </w:rPr>
              <w:t>Inappropriate</w:t>
            </w:r>
            <w:r>
              <w:t>-Factor structure does not fit for ASD</w:t>
            </w:r>
            <w:r w:rsidR="00E65069">
              <w:t>.</w:t>
            </w:r>
          </w:p>
        </w:tc>
      </w:tr>
      <w:tr w:rsidR="00E57C29" w14:paraId="075DB9F4" w14:textId="77777777" w:rsidTr="00B2127A">
        <w:trPr>
          <w:trHeight w:val="394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CB8C18" w14:textId="77777777" w:rsidR="00566D4D" w:rsidRDefault="00000000" w:rsidP="00B2127A">
            <w:pPr>
              <w:spacing w:after="120" w:line="240" w:lineRule="auto"/>
            </w:pPr>
            <w:r>
              <w:t xml:space="preserve">     Williams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CA3263" w14:textId="77777777" w:rsidR="00566D4D" w:rsidRDefault="00000000" w:rsidP="00B2127A">
            <w:pPr>
              <w:spacing w:after="120" w:line="240" w:lineRule="auto"/>
            </w:pPr>
            <w:r>
              <w:t xml:space="preserve">2-12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FBC63F" w14:textId="77777777" w:rsidR="00566D4D" w:rsidRDefault="00000000" w:rsidP="00B2127A">
            <w:pPr>
              <w:spacing w:after="120" w:line="240" w:lineRule="auto"/>
            </w:pPr>
            <w:r>
              <w:t>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F14743" w14:textId="77777777" w:rsidR="00566D4D" w:rsidRDefault="00000000" w:rsidP="00B2127A">
            <w:pPr>
              <w:spacing w:after="120" w:line="240" w:lineRule="auto"/>
            </w:pPr>
            <w:r>
              <w:t>388=AS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47B03B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408792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9DD877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8608BA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098396" w14:textId="77777777" w:rsidR="00566D4D" w:rsidRDefault="00000000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09FE4A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6D2CD5" w14:textId="77777777" w:rsidR="00566D4D" w:rsidRPr="00B2127A" w:rsidRDefault="00566D4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</w:tr>
      <w:tr w:rsidR="00E57C29" w14:paraId="2CC25758" w14:textId="77777777" w:rsidTr="00B2127A">
        <w:trPr>
          <w:trHeight w:val="405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B37F90" w14:textId="77777777" w:rsidR="00566D4D" w:rsidRDefault="00000000" w:rsidP="00B2127A">
            <w:pPr>
              <w:spacing w:after="120" w:line="240" w:lineRule="auto"/>
            </w:pPr>
            <w:r>
              <w:t>Sensory Sensitivity Questionnaire-Revised (SSQ-R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E317A73" w14:textId="77777777" w:rsidR="00566D4D" w:rsidRDefault="00566D4D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B335E06" w14:textId="77777777" w:rsidR="00566D4D" w:rsidRDefault="00566D4D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CAAFA9F" w14:textId="77777777" w:rsidR="00566D4D" w:rsidRDefault="00566D4D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5D9BED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3397BB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50C976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4D7654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C152C7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91631A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93A8E0" w14:textId="77777777" w:rsidR="00566D4D" w:rsidRDefault="00000000" w:rsidP="00B2127A">
            <w:pPr>
              <w:spacing w:after="0" w:line="240" w:lineRule="auto"/>
            </w:pPr>
            <w:r w:rsidRPr="00B2127A">
              <w:rPr>
                <w:i/>
              </w:rPr>
              <w:t>Inappropriate</w:t>
            </w:r>
            <w:r>
              <w:t xml:space="preserve">-, content validity </w:t>
            </w:r>
            <w:r w:rsidR="002A4157">
              <w:t>assumed;</w:t>
            </w:r>
            <w:r w:rsidR="00886C8B">
              <w:t xml:space="preserve"> internal reliability tested with two repeated items</w:t>
            </w:r>
            <w:r w:rsidR="00E65069">
              <w:t>.</w:t>
            </w:r>
          </w:p>
        </w:tc>
      </w:tr>
      <w:tr w:rsidR="00E57C29" w14:paraId="4E38F25A" w14:textId="77777777" w:rsidTr="00B2127A">
        <w:trPr>
          <w:trHeight w:val="707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9D86C3" w14:textId="77777777" w:rsidR="00566D4D" w:rsidRDefault="00000000" w:rsidP="00B2127A">
            <w:pPr>
              <w:spacing w:after="120" w:line="240" w:lineRule="auto"/>
            </w:pPr>
            <w:r>
              <w:t xml:space="preserve">     Talay-Ongan et al., 2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47BEBB" w14:textId="77777777" w:rsidR="00566D4D" w:rsidRDefault="00000000" w:rsidP="00B2127A">
            <w:pPr>
              <w:spacing w:after="120" w:line="240" w:lineRule="auto"/>
            </w:pPr>
            <w:r>
              <w:t>4-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6CE83E" w14:textId="77777777" w:rsidR="00566D4D" w:rsidRDefault="00000000" w:rsidP="00B2127A">
            <w:pPr>
              <w:spacing w:after="120" w:line="240" w:lineRule="auto"/>
            </w:pPr>
            <w: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168A55" w14:textId="77777777" w:rsidR="00566D4D" w:rsidRDefault="00000000" w:rsidP="00B2127A">
            <w:pPr>
              <w:spacing w:after="120" w:line="240" w:lineRule="auto"/>
            </w:pPr>
            <w:r>
              <w:t>30=ASD; 30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C5C9BA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D8BF4F" w14:textId="77777777" w:rsidR="00566D4D" w:rsidRDefault="00281CFB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301243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398901" w14:textId="77777777" w:rsidR="00566D4D" w:rsidRDefault="0000000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49BE17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0E19DA" w14:textId="77777777" w:rsidR="00566D4D" w:rsidRDefault="0000000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027B16" w14:textId="77777777" w:rsidR="00566D4D" w:rsidRDefault="00566D4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2A4157" w14:paraId="7B594D0D" w14:textId="77777777">
        <w:trPr>
          <w:trHeight w:val="440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B64E18" w14:textId="77777777" w:rsidR="002A4157" w:rsidRDefault="002A4157" w:rsidP="00B2127A">
            <w:pPr>
              <w:spacing w:after="120" w:line="240" w:lineRule="auto"/>
            </w:pPr>
            <w:r>
              <w:t>Adult and Adolescent Sensory Profile (AASP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DEE208" w14:textId="77777777" w:rsidR="002A4157" w:rsidRDefault="002A4157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923BBA" w14:textId="77777777" w:rsidR="002A4157" w:rsidRDefault="002A4157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0A1ADA" w14:textId="77777777" w:rsidR="002A4157" w:rsidRDefault="002A4157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B4CD3A" w14:textId="77777777" w:rsidR="002A4157" w:rsidRPr="00B2127A" w:rsidRDefault="002A4157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31EE1B" w14:textId="77777777" w:rsidR="002A4157" w:rsidRPr="00B2127A" w:rsidRDefault="002A4157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8858F3" w14:textId="77777777" w:rsidR="002A4157" w:rsidRPr="00B2127A" w:rsidRDefault="002A4157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C945A2" w14:textId="77777777" w:rsidR="002A4157" w:rsidRPr="00B2127A" w:rsidRDefault="002A4157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812C25" w14:textId="77777777" w:rsidR="002A4157" w:rsidRPr="00B2127A" w:rsidRDefault="002A4157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876E8B" w14:textId="77777777" w:rsidR="002A4157" w:rsidRPr="00B2127A" w:rsidRDefault="002A4157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57A8A1F0" w14:textId="77777777" w:rsidR="002A4157" w:rsidRDefault="002A4157" w:rsidP="00B2127A">
            <w:pPr>
              <w:spacing w:after="0" w:line="240" w:lineRule="auto"/>
            </w:pPr>
            <w:r w:rsidRPr="00B2127A">
              <w:rPr>
                <w:i/>
              </w:rPr>
              <w:t>Inappropriate</w:t>
            </w:r>
            <w:r>
              <w:t>-No ASD sample, some subscale coefficients &lt;.70, comprehensibility not evaluated, weak fit with original factor structure. No correlation of scores and thresholds.</w:t>
            </w:r>
          </w:p>
        </w:tc>
      </w:tr>
      <w:tr w:rsidR="002A4157" w14:paraId="30E052FF" w14:textId="77777777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D5E6" w14:textId="77777777" w:rsidR="002A4157" w:rsidRDefault="002A4157" w:rsidP="00B2127A">
            <w:pPr>
              <w:spacing w:after="120" w:line="240" w:lineRule="auto"/>
            </w:pPr>
            <w:r>
              <w:t xml:space="preserve">     Brown et al., 2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39ADD" w14:textId="77777777" w:rsidR="002A4157" w:rsidRDefault="002A4157" w:rsidP="00B2127A">
            <w:pPr>
              <w:spacing w:after="120" w:line="240" w:lineRule="auto"/>
            </w:pPr>
            <w:r>
              <w:t>17-79; Revised version=18-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06F8" w14:textId="77777777" w:rsidR="002A4157" w:rsidRDefault="002A4157" w:rsidP="00B2127A">
            <w:pPr>
              <w:spacing w:after="120" w:line="240" w:lineRule="auto"/>
            </w:pPr>
            <w:r>
              <w:t>38; Revised version=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D4D82" w14:textId="77777777" w:rsidR="002A4157" w:rsidRDefault="002A4157" w:rsidP="00B2127A">
            <w:pPr>
              <w:spacing w:after="0" w:line="240" w:lineRule="auto"/>
            </w:pPr>
            <w:r>
              <w:t>615=TD; Revised version=</w:t>
            </w:r>
          </w:p>
          <w:p w14:paraId="4A333FFB" w14:textId="77777777" w:rsidR="002A4157" w:rsidRDefault="002A4157" w:rsidP="00B2127A">
            <w:pPr>
              <w:spacing w:after="0" w:line="240" w:lineRule="auto"/>
            </w:pPr>
            <w:r>
              <w:t xml:space="preserve">9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A4C2A" w14:textId="77777777" w:rsidR="002A4157" w:rsidRDefault="002A4157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8A1C8" w14:textId="77777777" w:rsidR="002A4157" w:rsidRDefault="002A4157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323D1" w14:textId="77777777" w:rsidR="002A4157" w:rsidRDefault="002A4157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B834" w14:textId="77777777" w:rsidR="002A4157" w:rsidRDefault="002A4157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49454" w14:textId="77777777" w:rsidR="002A4157" w:rsidRDefault="002A4157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B5ADE" w14:textId="77777777" w:rsidR="002A4157" w:rsidRPr="00B2127A" w:rsidRDefault="002A4157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/>
            <w:tcBorders>
              <w:left w:val="nil"/>
              <w:right w:val="nil"/>
            </w:tcBorders>
            <w:shd w:val="clear" w:color="auto" w:fill="auto"/>
          </w:tcPr>
          <w:p w14:paraId="6739D654" w14:textId="77777777" w:rsidR="002A4157" w:rsidRPr="00B2127A" w:rsidRDefault="002A4157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</w:tr>
      <w:tr w:rsidR="002A4157" w14:paraId="63F6B76B" w14:textId="77777777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DCCB7E" w14:textId="77777777" w:rsidR="002A4157" w:rsidRDefault="002A4157" w:rsidP="00B2127A">
            <w:pPr>
              <w:tabs>
                <w:tab w:val="center" w:pos="1242"/>
              </w:tabs>
              <w:spacing w:after="120" w:line="240" w:lineRule="auto"/>
            </w:pPr>
            <w:r>
              <w:t xml:space="preserve">    Schulz et al., 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7765DC" w14:textId="77777777" w:rsidR="002A4157" w:rsidRDefault="002A4157" w:rsidP="00B2127A">
            <w:pPr>
              <w:spacing w:after="120" w:line="240" w:lineRule="auto"/>
            </w:pPr>
            <w:r>
              <w:t>17-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8B6E88" w14:textId="77777777" w:rsidR="002A4157" w:rsidRDefault="002A4157" w:rsidP="00B2127A">
            <w:pPr>
              <w:spacing w:after="120" w:line="240" w:lineRule="auto"/>
            </w:pPr>
            <w:r>
              <w:t>3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1C276E" w14:textId="77777777" w:rsidR="002A4157" w:rsidRDefault="002A4157" w:rsidP="00B2127A">
            <w:pPr>
              <w:spacing w:after="120" w:line="240" w:lineRule="auto"/>
            </w:pPr>
            <w:r>
              <w:t>118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218081" w14:textId="77777777" w:rsidR="002A4157" w:rsidRDefault="002A4157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4B8AA9" w14:textId="77777777" w:rsidR="002A4157" w:rsidRDefault="002A4157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135F45" w14:textId="77777777" w:rsidR="002A4157" w:rsidRDefault="002A4157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3AA6CA" w14:textId="77777777" w:rsidR="002A4157" w:rsidRDefault="002A4157" w:rsidP="00B2127A">
            <w:pPr>
              <w:spacing w:after="120" w:line="240" w:lineRule="auto"/>
              <w:jc w:val="center"/>
            </w:pPr>
            <w:r>
              <w:t xml:space="preserve">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1D9396" w14:textId="77777777" w:rsidR="002A4157" w:rsidRDefault="002A4157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B3B33E" w14:textId="77777777" w:rsidR="002A4157" w:rsidRPr="00B2127A" w:rsidRDefault="002A4157" w:rsidP="00B2127A">
            <w:pPr>
              <w:spacing w:after="120" w:line="240" w:lineRule="auto"/>
              <w:jc w:val="center"/>
              <w:rPr>
                <w:b/>
              </w:rPr>
            </w:pPr>
            <w:r w:rsidRPr="00B2127A">
              <w:rPr>
                <w:b/>
              </w:rPr>
              <w:t>-</w:t>
            </w:r>
          </w:p>
        </w:tc>
        <w:tc>
          <w:tcPr>
            <w:tcW w:w="205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0F00B85" w14:textId="77777777" w:rsidR="002A4157" w:rsidRPr="00B2127A" w:rsidRDefault="002A4157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</w:tr>
      <w:tr w:rsidR="00E57C29" w14:paraId="2E003EB6" w14:textId="77777777" w:rsidTr="00E57C29">
        <w:trPr>
          <w:trHeight w:val="551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E7765D" w14:textId="77777777" w:rsidR="00566D4D" w:rsidRDefault="00000000" w:rsidP="00B2127A">
            <w:pPr>
              <w:spacing w:after="120" w:line="240" w:lineRule="auto"/>
            </w:pPr>
            <w:r>
              <w:t>Infant Toddler Sensory Profile (ITSP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B4963D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6F494CC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FFD5304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466926D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0C2E80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60A23E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3CF1C7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F141D2E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  <w:highlight w:val="yellow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B06F43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A9396E" w14:textId="77777777" w:rsidR="00566D4D" w:rsidRPr="00B2127A" w:rsidRDefault="00000000" w:rsidP="00B2127A">
            <w:pPr>
              <w:spacing w:after="0" w:line="240" w:lineRule="auto"/>
              <w:rPr>
                <w:i/>
              </w:rPr>
            </w:pPr>
            <w:r w:rsidRPr="00B2127A">
              <w:rPr>
                <w:i/>
              </w:rPr>
              <w:t>Unsupported/</w:t>
            </w:r>
          </w:p>
          <w:p w14:paraId="7F0CED80" w14:textId="77777777" w:rsidR="00566D4D" w:rsidRDefault="00000000" w:rsidP="00B2127A">
            <w:pPr>
              <w:spacing w:after="0" w:line="240" w:lineRule="auto"/>
            </w:pPr>
            <w:r w:rsidRPr="00B2127A">
              <w:rPr>
                <w:i/>
              </w:rPr>
              <w:t>Insufficient</w:t>
            </w:r>
            <w:r>
              <w:t>-No ASD sampl</w:t>
            </w:r>
            <w:r w:rsidR="002A4157">
              <w:t xml:space="preserve">e, </w:t>
            </w:r>
            <w:r w:rsidR="00886C8B">
              <w:t xml:space="preserve">limited </w:t>
            </w:r>
            <w:r>
              <w:t xml:space="preserve">sample size for </w:t>
            </w:r>
            <w:r w:rsidR="00886C8B">
              <w:t>convergent validity</w:t>
            </w:r>
            <w:r w:rsidR="00E65069">
              <w:t>.</w:t>
            </w:r>
          </w:p>
        </w:tc>
      </w:tr>
      <w:tr w:rsidR="00E57C29" w14:paraId="113F4F71" w14:textId="77777777" w:rsidTr="00E57C29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2A5A8" w14:textId="77777777" w:rsidR="00566D4D" w:rsidRDefault="00000000" w:rsidP="00B2127A">
            <w:pPr>
              <w:spacing w:after="120" w:line="240" w:lineRule="auto"/>
            </w:pPr>
            <w:r>
              <w:t xml:space="preserve">     Dunn &amp; Daniels, 2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FA31" w14:textId="77777777" w:rsidR="00566D4D" w:rsidRDefault="00000000" w:rsidP="00B2127A">
            <w:pPr>
              <w:spacing w:after="120" w:line="240" w:lineRule="auto"/>
            </w:pPr>
            <w:r>
              <w:t>Birth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13AC" w14:textId="77777777" w:rsidR="00566D4D" w:rsidRDefault="00000000" w:rsidP="00B2127A">
            <w:pPr>
              <w:spacing w:after="120" w:line="240" w:lineRule="auto"/>
            </w:pPr>
            <w: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FA0A6" w14:textId="77777777" w:rsidR="00566D4D" w:rsidRDefault="00000000" w:rsidP="00B2127A">
            <w:pPr>
              <w:spacing w:after="120" w:line="240" w:lineRule="auto"/>
            </w:pPr>
            <w:r>
              <w:t>401=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2E11D" w14:textId="77777777" w:rsidR="00566D4D" w:rsidRDefault="0000000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2E317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E9CC2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892E" w14:textId="77777777" w:rsidR="00566D4D" w:rsidRDefault="0000000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8739" w14:textId="77777777" w:rsidR="00566D4D" w:rsidRDefault="0000000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F638E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EB343A" w14:textId="77777777" w:rsidR="00566D4D" w:rsidRDefault="00566D4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3E78D4F8" w14:textId="77777777" w:rsidTr="00B2127A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D768A2" w14:textId="77777777" w:rsidR="00566D4D" w:rsidRDefault="00000000" w:rsidP="00B2127A">
            <w:pPr>
              <w:spacing w:after="120" w:line="240" w:lineRule="auto"/>
            </w:pPr>
            <w:r>
              <w:t xml:space="preserve">     Woodard et al., 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D5ECBD" w14:textId="77777777" w:rsidR="00566D4D" w:rsidRDefault="00000000" w:rsidP="00B2127A">
            <w:pPr>
              <w:spacing w:after="120" w:line="240" w:lineRule="auto"/>
            </w:pPr>
            <w:r>
              <w:t>2-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E7D8FE" w14:textId="77777777" w:rsidR="00566D4D" w:rsidRDefault="00000000" w:rsidP="00B2127A">
            <w:pPr>
              <w:spacing w:after="120" w:line="240" w:lineRule="auto"/>
            </w:pPr>
            <w:r>
              <w:t>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7C42F2" w14:textId="77777777" w:rsidR="00566D4D" w:rsidRDefault="00000000" w:rsidP="00B2127A">
            <w:pPr>
              <w:spacing w:after="120" w:line="240" w:lineRule="auto"/>
            </w:pPr>
            <w:r>
              <w:t>8=ASD; 8= 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20FA02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23EC21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2679D0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1C19E0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195CD9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0BCCB2" w14:textId="77777777" w:rsidR="00566D4D" w:rsidRDefault="0000000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B896AA" w14:textId="77777777" w:rsidR="00566D4D" w:rsidRDefault="00566D4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7AE9F15C" w14:textId="77777777" w:rsidTr="00B2127A">
        <w:trPr>
          <w:trHeight w:val="395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8F066F" w14:textId="77777777" w:rsidR="00566D4D" w:rsidRPr="00B2127A" w:rsidRDefault="00000000" w:rsidP="00B2127A">
            <w:pPr>
              <w:spacing w:after="120" w:line="240" w:lineRule="auto"/>
              <w:rPr>
                <w:b/>
              </w:rPr>
            </w:pPr>
            <w:r>
              <w:lastRenderedPageBreak/>
              <w:t>Sensory Behavior Schedule (SBS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F6B015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3CDF4B6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31D737" w14:textId="77777777" w:rsidR="00566D4D" w:rsidRPr="00B2127A" w:rsidRDefault="00566D4D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1A1E70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0E9723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C8FBA5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6AD24A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B12498E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79CC345" w14:textId="77777777" w:rsidR="00566D4D" w:rsidRPr="00B2127A" w:rsidRDefault="00566D4D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FC237C" w14:textId="77777777" w:rsidR="00566D4D" w:rsidRDefault="00000000" w:rsidP="00B2127A">
            <w:pPr>
              <w:spacing w:after="0" w:line="240" w:lineRule="auto"/>
            </w:pPr>
            <w:r w:rsidRPr="00B2127A">
              <w:rPr>
                <w:i/>
              </w:rPr>
              <w:t>Inappropriate-</w:t>
            </w:r>
            <w:r>
              <w:t xml:space="preserve"> Reliability coefficient &lt;.70, content validity based on literature review and no evaluations</w:t>
            </w:r>
            <w:r w:rsidR="00AE66CF">
              <w:t>.</w:t>
            </w:r>
          </w:p>
        </w:tc>
      </w:tr>
      <w:tr w:rsidR="00E57C29" w14:paraId="0F080D58" w14:textId="77777777" w:rsidTr="00B2127A">
        <w:trPr>
          <w:trHeight w:val="394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DD41CA" w14:textId="77777777" w:rsidR="00566D4D" w:rsidRDefault="00000000" w:rsidP="00B2127A">
            <w:pPr>
              <w:spacing w:after="120" w:line="240" w:lineRule="auto"/>
            </w:pPr>
            <w:r>
              <w:t xml:space="preserve">     Harrison &amp; Hare, 2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31EDD2" w14:textId="77777777" w:rsidR="00566D4D" w:rsidRDefault="00000000" w:rsidP="00B2127A">
            <w:pPr>
              <w:spacing w:after="120" w:line="240" w:lineRule="auto"/>
            </w:pPr>
            <w:r>
              <w:t>20-5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7D92D8" w14:textId="77777777" w:rsidR="00566D4D" w:rsidRDefault="00000000" w:rsidP="00B2127A">
            <w:pPr>
              <w:spacing w:after="120" w:line="240" w:lineRule="auto"/>
            </w:pPr>
            <w:r>
              <w:t>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771E31" w14:textId="77777777" w:rsidR="00566D4D" w:rsidRDefault="00000000" w:rsidP="00B2127A">
            <w:pPr>
              <w:spacing w:after="120" w:line="240" w:lineRule="auto"/>
            </w:pPr>
            <w:r>
              <w:t>25=AS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CE20B5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C99C23" w14:textId="77777777" w:rsidR="00566D4D" w:rsidRDefault="00000000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77E97E" w14:textId="77777777" w:rsidR="00566D4D" w:rsidRDefault="00000000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456D80" w14:textId="77777777" w:rsidR="00566D4D" w:rsidRDefault="0000000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86A277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137656" w14:textId="77777777" w:rsidR="00566D4D" w:rsidRDefault="00566D4D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AFA98C" w14:textId="77777777" w:rsidR="00566D4D" w:rsidRDefault="00566D4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43502264" w14:textId="77777777" w:rsidTr="00B2127A">
        <w:trPr>
          <w:trHeight w:val="277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F4A643" w14:textId="77777777" w:rsidR="00577410" w:rsidRPr="00B2127A" w:rsidRDefault="00577410" w:rsidP="00B2127A">
            <w:pPr>
              <w:spacing w:after="120" w:line="240" w:lineRule="auto"/>
              <w:rPr>
                <w:b/>
              </w:rPr>
            </w:pPr>
            <w:r>
              <w:t>Sensory Experiences Questionnaire (SEQ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9B2225" w14:textId="77777777" w:rsidR="00577410" w:rsidRPr="00B2127A" w:rsidRDefault="00577410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079BC0F" w14:textId="77777777" w:rsidR="00577410" w:rsidRPr="00B2127A" w:rsidRDefault="00577410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306464" w14:textId="77777777" w:rsidR="00577410" w:rsidRPr="00B2127A" w:rsidRDefault="00577410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881B1C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84BF49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FAB439E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4DADAF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0CEFA3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6520A9E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746E3765" w14:textId="77777777" w:rsidR="00577410" w:rsidRDefault="00577410" w:rsidP="00B2127A">
            <w:pPr>
              <w:spacing w:after="0" w:line="240" w:lineRule="auto"/>
            </w:pPr>
            <w:r w:rsidRPr="00B2127A">
              <w:rPr>
                <w:i/>
              </w:rPr>
              <w:t>Appropriate with Conditions</w:t>
            </w:r>
            <w:r>
              <w:t xml:space="preserve">- Reliability coefficients &lt;.70 for some subscales, small test-retest sample, content validity based on literature review and no evaluations. Additional factor structure on TD sample. </w:t>
            </w:r>
          </w:p>
        </w:tc>
      </w:tr>
      <w:tr w:rsidR="00E57C29" w14:paraId="0F65F68E" w14:textId="77777777" w:rsidTr="00B2127A">
        <w:trPr>
          <w:trHeight w:val="2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4242D" w14:textId="77777777" w:rsidR="00577410" w:rsidRDefault="00577410" w:rsidP="00B2127A">
            <w:pPr>
              <w:spacing w:after="120" w:line="240" w:lineRule="auto"/>
            </w:pPr>
            <w:r>
              <w:t xml:space="preserve">     Baranek et al., 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CC7FB" w14:textId="77777777" w:rsidR="00577410" w:rsidRDefault="00577410" w:rsidP="00B2127A">
            <w:pPr>
              <w:spacing w:after="120" w:line="240" w:lineRule="auto"/>
            </w:pPr>
            <w:r>
              <w:t>5 mos      -6 yea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0EF47" w14:textId="77777777" w:rsidR="00577410" w:rsidRDefault="00577410" w:rsidP="00B2127A">
            <w:pPr>
              <w:spacing w:after="120" w:line="240" w:lineRule="auto"/>
            </w:pPr>
            <w:r>
              <w:t xml:space="preserve">67    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63D1" w14:textId="77777777" w:rsidR="00577410" w:rsidRDefault="00577410" w:rsidP="00B2127A">
            <w:pPr>
              <w:spacing w:after="120" w:line="240" w:lineRule="auto"/>
            </w:pPr>
            <w:r>
              <w:t>56=ASD;     24=PDD;        68=DD;  110=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A076A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  <w:r>
              <w:t>+/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5A14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B92AC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AF6C" w14:textId="77777777" w:rsidR="00577410" w:rsidRDefault="0057741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47B09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0AF9B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/>
            <w:tcBorders>
              <w:left w:val="nil"/>
              <w:right w:val="nil"/>
            </w:tcBorders>
            <w:shd w:val="clear" w:color="auto" w:fill="auto"/>
          </w:tcPr>
          <w:p w14:paraId="188DB503" w14:textId="77777777" w:rsidR="00577410" w:rsidRPr="00B2127A" w:rsidRDefault="00577410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</w:tr>
      <w:tr w:rsidR="00E57C29" w14:paraId="78E3E4AC" w14:textId="77777777" w:rsidTr="00B2127A">
        <w:trPr>
          <w:trHeight w:val="2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05D7B" w14:textId="77777777" w:rsidR="00577410" w:rsidRDefault="00577410" w:rsidP="00B2127A">
            <w:pPr>
              <w:spacing w:after="120" w:line="240" w:lineRule="auto"/>
            </w:pPr>
            <w:r>
              <w:t xml:space="preserve">     Little et al., 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F24DA" w14:textId="77777777" w:rsidR="00577410" w:rsidRDefault="00577410" w:rsidP="00B2127A">
            <w:pPr>
              <w:spacing w:after="120" w:line="240" w:lineRule="auto"/>
            </w:pPr>
            <w:r>
              <w:t>6 mos-6 year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5B1FB" w14:textId="77777777" w:rsidR="00577410" w:rsidRDefault="00577410" w:rsidP="00B2127A">
            <w:pPr>
              <w:spacing w:after="120" w:line="240" w:lineRule="auto"/>
            </w:pPr>
            <w:r>
              <w:t>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F4E1" w14:textId="77777777" w:rsidR="00577410" w:rsidRDefault="00577410" w:rsidP="00B2127A">
            <w:pPr>
              <w:spacing w:after="120" w:line="240" w:lineRule="auto"/>
            </w:pPr>
            <w:r>
              <w:t>109=AS; 83=DD; 163=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4179B" w14:textId="77777777" w:rsidR="00577410" w:rsidRDefault="00577410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A742A" w14:textId="77777777" w:rsidR="00577410" w:rsidRDefault="00577410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76DD0" w14:textId="77777777" w:rsidR="00577410" w:rsidRDefault="00577410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C9676" w14:textId="77777777" w:rsidR="00577410" w:rsidRDefault="00577410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4F4CD" w14:textId="77777777" w:rsidR="00577410" w:rsidRDefault="00577410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1E55" w14:textId="77777777" w:rsidR="00577410" w:rsidRDefault="00577410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/>
            <w:tcBorders>
              <w:left w:val="nil"/>
              <w:right w:val="nil"/>
            </w:tcBorders>
            <w:shd w:val="clear" w:color="auto" w:fill="auto"/>
          </w:tcPr>
          <w:p w14:paraId="3F38961E" w14:textId="77777777" w:rsidR="00577410" w:rsidRDefault="00577410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1DBC42F2" w14:textId="77777777" w:rsidTr="00B2127A">
        <w:trPr>
          <w:trHeight w:val="2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88A47" w14:textId="77777777" w:rsidR="00577410" w:rsidRDefault="00577410" w:rsidP="00B2127A">
            <w:pPr>
              <w:spacing w:after="120" w:line="240" w:lineRule="auto"/>
            </w:pPr>
            <w:r>
              <w:t xml:space="preserve">     Ausderau et al.,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D9FEE" w14:textId="77777777" w:rsidR="00577410" w:rsidRDefault="00577410" w:rsidP="00B2127A">
            <w:pPr>
              <w:spacing w:after="120" w:line="240" w:lineRule="auto"/>
            </w:pPr>
            <w:r>
              <w:t>2-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5B01" w14:textId="77777777" w:rsidR="00577410" w:rsidRDefault="00577410" w:rsidP="00B2127A">
            <w:pPr>
              <w:spacing w:after="120" w:line="240" w:lineRule="auto"/>
            </w:pPr>
            <w:r>
              <w:t>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924C8" w14:textId="77777777" w:rsidR="00577410" w:rsidRDefault="00577410" w:rsidP="00B2127A">
            <w:pPr>
              <w:spacing w:after="0" w:line="240" w:lineRule="auto"/>
            </w:pPr>
            <w:r>
              <w:t>1307=</w:t>
            </w:r>
          </w:p>
          <w:p w14:paraId="25C4EA65" w14:textId="77777777" w:rsidR="00577410" w:rsidRDefault="00577410" w:rsidP="00B2127A">
            <w:pPr>
              <w:spacing w:after="0" w:line="240" w:lineRule="auto"/>
            </w:pPr>
            <w:r>
              <w:t>A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0E116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7CBE7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3EA1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5491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233B8" w14:textId="77777777" w:rsidR="00577410" w:rsidRDefault="00577410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CE38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DA212EA" w14:textId="77777777" w:rsidR="00577410" w:rsidRPr="00B2127A" w:rsidRDefault="00577410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</w:tr>
      <w:tr w:rsidR="00E57C29" w14:paraId="6F29DB15" w14:textId="77777777" w:rsidTr="00B2127A">
        <w:trPr>
          <w:trHeight w:val="27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110A2" w14:textId="77777777" w:rsidR="00577410" w:rsidRDefault="00577410" w:rsidP="00B2127A">
            <w:pPr>
              <w:spacing w:after="120" w:line="240" w:lineRule="auto"/>
            </w:pPr>
            <w:r>
              <w:t xml:space="preserve">     Lee et al., 2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80512" w14:textId="77777777" w:rsidR="00577410" w:rsidRDefault="00577410" w:rsidP="00B2127A">
            <w:pPr>
              <w:spacing w:after="120" w:line="240" w:lineRule="auto"/>
            </w:pPr>
            <w: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764CD" w14:textId="77777777" w:rsidR="00577410" w:rsidRDefault="00577410" w:rsidP="00B2127A">
            <w:pPr>
              <w:spacing w:after="120" w:line="240" w:lineRule="auto"/>
            </w:pPr>
            <w: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2B71B" w14:textId="77777777" w:rsidR="00577410" w:rsidRDefault="00577410" w:rsidP="00B2127A">
            <w:pPr>
              <w:spacing w:after="0" w:line="240" w:lineRule="auto"/>
            </w:pPr>
            <w:r>
              <w:t>2195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76E35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BDA92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CDB7E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D636A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BAFE7" w14:textId="77777777" w:rsidR="00577410" w:rsidRDefault="00577410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7F4F3" w14:textId="77777777" w:rsidR="00577410" w:rsidRPr="00B2127A" w:rsidRDefault="00577410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20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D0BC9" w14:textId="77777777" w:rsidR="00577410" w:rsidRDefault="00577410" w:rsidP="00B2127A">
            <w:pPr>
              <w:spacing w:after="0" w:line="240" w:lineRule="auto"/>
            </w:pPr>
          </w:p>
        </w:tc>
      </w:tr>
      <w:tr w:rsidR="00E57C29" w14:paraId="7F36AD64" w14:textId="77777777" w:rsidTr="00B2127A">
        <w:trPr>
          <w:trHeight w:val="513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C6B642" w14:textId="77777777" w:rsidR="009B268D" w:rsidRDefault="009B268D" w:rsidP="00B2127A">
            <w:pPr>
              <w:spacing w:after="120" w:line="240" w:lineRule="auto"/>
            </w:pPr>
            <w:r>
              <w:t>Sensory Processing Measure (SP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4ABEBE" w14:textId="77777777" w:rsidR="009B268D" w:rsidRDefault="009B268D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8464C6" w14:textId="77777777" w:rsidR="009B268D" w:rsidRDefault="009B268D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1AF365" w14:textId="77777777" w:rsidR="009B268D" w:rsidRDefault="009B268D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F84015" w14:textId="77777777" w:rsidR="009B268D" w:rsidRDefault="009B268D" w:rsidP="00B2127A">
            <w:pPr>
              <w:spacing w:after="120" w:line="240" w:lineRule="auto"/>
              <w:jc w:val="center"/>
            </w:pPr>
          </w:p>
          <w:p w14:paraId="23BF5007" w14:textId="77777777" w:rsidR="009B268D" w:rsidRDefault="009B268D" w:rsidP="00B2127A">
            <w:pPr>
              <w:spacing w:after="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6DF3AE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2A63ED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4875E8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01407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6D4D12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C32A765" w14:textId="77777777" w:rsidR="009B268D" w:rsidRPr="00B2127A" w:rsidRDefault="009B268D" w:rsidP="00B2127A">
            <w:pPr>
              <w:spacing w:after="0" w:line="240" w:lineRule="auto"/>
              <w:rPr>
                <w:i/>
              </w:rPr>
            </w:pPr>
            <w:r w:rsidRPr="00B2127A">
              <w:rPr>
                <w:i/>
              </w:rPr>
              <w:t>Unsupported/</w:t>
            </w:r>
          </w:p>
          <w:p w14:paraId="1E4CB133" w14:textId="77777777" w:rsidR="009B268D" w:rsidRDefault="009B268D" w:rsidP="00B2127A">
            <w:pPr>
              <w:spacing w:after="0" w:line="240" w:lineRule="auto"/>
            </w:pPr>
            <w:r w:rsidRPr="00B2127A">
              <w:rPr>
                <w:i/>
              </w:rPr>
              <w:t>Insufficient</w:t>
            </w:r>
            <w:r>
              <w:t xml:space="preserve"> – Correlation with SP-2, coefficient ranged between .32 and .79, with SP &gt;.70</w:t>
            </w:r>
            <w:r w:rsidR="00E65069">
              <w:t>.</w:t>
            </w:r>
          </w:p>
        </w:tc>
      </w:tr>
      <w:tr w:rsidR="00E57C29" w14:paraId="6A910308" w14:textId="77777777" w:rsidTr="00B2127A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6DA8C" w14:textId="77777777" w:rsidR="009B268D" w:rsidRDefault="009B268D" w:rsidP="00B2127A">
            <w:pPr>
              <w:spacing w:after="120" w:line="240" w:lineRule="auto"/>
            </w:pPr>
            <w:r>
              <w:t xml:space="preserve">     Brown et al., 2010</w:t>
            </w:r>
            <w:r w:rsidR="00435683">
              <w:t>a/</w:t>
            </w:r>
            <w: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B2B90" w14:textId="77777777" w:rsidR="009B268D" w:rsidRDefault="009B268D" w:rsidP="00B2127A">
            <w:pPr>
              <w:spacing w:after="120" w:line="240" w:lineRule="auto"/>
            </w:pPr>
            <w:r>
              <w:t>5-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1326" w14:textId="77777777" w:rsidR="009B268D" w:rsidRDefault="009B268D" w:rsidP="00B2127A">
            <w:pPr>
              <w:spacing w:after="120" w:line="240" w:lineRule="auto"/>
            </w:pPr>
            <w: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25891" w14:textId="77777777" w:rsidR="009B268D" w:rsidRDefault="009B268D" w:rsidP="00B2127A">
            <w:pPr>
              <w:spacing w:after="0" w:line="240" w:lineRule="auto"/>
            </w:pPr>
            <w:r>
              <w:t>30=TD mothers</w:t>
            </w:r>
            <w:r w:rsidR="002A4157">
              <w:t xml:space="preserve"> &amp;</w:t>
            </w:r>
            <w:r>
              <w:t xml:space="preserve"> fathers</w:t>
            </w:r>
          </w:p>
          <w:p w14:paraId="4D6CA29F" w14:textId="77777777" w:rsidR="009B268D" w:rsidRDefault="009B268D" w:rsidP="00B2127A">
            <w:pPr>
              <w:spacing w:after="120" w:line="240" w:lineRule="auto"/>
            </w:pPr>
            <w:r>
              <w:t>19= TD teac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7DDC" w14:textId="77777777" w:rsidR="009B268D" w:rsidRDefault="009B268D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416E" w14:textId="77777777" w:rsidR="009B268D" w:rsidRDefault="009B268D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EF101" w14:textId="77777777" w:rsidR="009B268D" w:rsidRDefault="009B268D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0773F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B9B75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79CBD" w14:textId="77777777" w:rsidR="009B268D" w:rsidRDefault="00435683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2052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7D4D234" w14:textId="77777777" w:rsidR="009B268D" w:rsidRDefault="009B268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297FA4B2" w14:textId="77777777" w:rsidTr="00B2127A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E4A8F" w14:textId="77777777" w:rsidR="009B268D" w:rsidRDefault="009B268D" w:rsidP="00B2127A">
            <w:pPr>
              <w:spacing w:after="120" w:line="240" w:lineRule="auto"/>
            </w:pPr>
            <w:r>
              <w:t xml:space="preserve">     Dugas et al.,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2512" w14:textId="77777777" w:rsidR="009B268D" w:rsidRDefault="009B268D" w:rsidP="00B2127A">
            <w:pPr>
              <w:spacing w:after="120" w:line="240" w:lineRule="auto"/>
            </w:pPr>
            <w:r>
              <w:t xml:space="preserve">5-8   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DE434" w14:textId="77777777" w:rsidR="009B268D" w:rsidRDefault="009B268D" w:rsidP="00B2127A">
            <w:pPr>
              <w:spacing w:after="120" w:line="240" w:lineRule="auto"/>
            </w:pPr>
            <w:r>
              <w:t>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86F5E" w14:textId="77777777" w:rsidR="009B268D" w:rsidRDefault="009B268D" w:rsidP="00B2127A">
            <w:pPr>
              <w:spacing w:after="120" w:line="240" w:lineRule="auto"/>
            </w:pPr>
            <w:r>
              <w:t xml:space="preserve">34=ASD   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36C6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32AAA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88257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D217E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AA91B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62B7A" w14:textId="77777777" w:rsidR="009B268D" w:rsidRDefault="009B268D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205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1AEC9C8" w14:textId="77777777" w:rsidR="009B268D" w:rsidRDefault="009B268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36AF1ACA" w14:textId="77777777" w:rsidTr="00B2127A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DE0C7F" w14:textId="77777777" w:rsidR="009B268D" w:rsidRDefault="009B268D" w:rsidP="00B2127A">
            <w:pPr>
              <w:spacing w:after="120" w:line="240" w:lineRule="auto"/>
            </w:pPr>
            <w:r>
              <w:t xml:space="preserve">     Brown et al., 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9227BA" w14:textId="77777777" w:rsidR="009B268D" w:rsidRDefault="009B268D" w:rsidP="00B2127A">
            <w:pPr>
              <w:spacing w:after="120" w:line="240" w:lineRule="auto"/>
            </w:pPr>
            <w:r>
              <w:t>6-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0AB7E6" w14:textId="77777777" w:rsidR="009B268D" w:rsidRDefault="009B268D" w:rsidP="00B2127A">
            <w:pPr>
              <w:spacing w:after="120" w:line="240" w:lineRule="auto"/>
            </w:pPr>
            <w: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3DEEA3" w14:textId="77777777" w:rsidR="009B268D" w:rsidRDefault="009B268D" w:rsidP="00B2127A">
            <w:pPr>
              <w:spacing w:after="120" w:line="240" w:lineRule="auto"/>
            </w:pPr>
            <w:r>
              <w:t>40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F8C0BA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066D6C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A09782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E136CF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008236" w14:textId="77777777" w:rsidR="009B268D" w:rsidRDefault="009B268D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901162" w14:textId="77777777" w:rsidR="009B268D" w:rsidRDefault="009B268D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20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F7A62F" w14:textId="77777777" w:rsidR="009B268D" w:rsidRDefault="009B268D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4E2CF562" w14:textId="77777777" w:rsidTr="00B2127A">
        <w:trPr>
          <w:trHeight w:val="551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A37652" w14:textId="77777777" w:rsidR="00AE66CF" w:rsidRDefault="00AE66CF" w:rsidP="00B2127A">
            <w:pPr>
              <w:spacing w:after="120" w:line="240" w:lineRule="auto"/>
            </w:pPr>
            <w:r>
              <w:t>Sensory Sensitivity Questionnaire (SSQ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FF17CE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4128F5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CD00DE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A7118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582974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3B36E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B748F6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76F2F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54A3C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A1C21A0" w14:textId="77777777" w:rsidR="00FA0AE8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Inappropriate</w:t>
            </w:r>
            <w:r>
              <w:t xml:space="preserve">-No evaluation for </w:t>
            </w:r>
            <w:r>
              <w:lastRenderedPageBreak/>
              <w:t>content validity based on literature, reliability coefficient &lt;.70</w:t>
            </w:r>
            <w:r w:rsidR="00FA0AE8">
              <w:t>, no relations between reports of sensory abnormality</w:t>
            </w:r>
          </w:p>
          <w:p w14:paraId="4442B52A" w14:textId="77777777" w:rsidR="00AE66CF" w:rsidRDefault="00FA0AE8" w:rsidP="00B2127A">
            <w:pPr>
              <w:spacing w:after="0" w:line="240" w:lineRule="auto"/>
            </w:pPr>
            <w:r>
              <w:t>on the SSQ and sensory perceptual processing testing</w:t>
            </w:r>
            <w:r w:rsidR="00E65069">
              <w:t>.</w:t>
            </w:r>
          </w:p>
        </w:tc>
      </w:tr>
      <w:tr w:rsidR="00E57C29" w14:paraId="69E0FE7E" w14:textId="77777777" w:rsidTr="00B2127A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CE845F" w14:textId="77777777" w:rsidR="00AE66CF" w:rsidRDefault="00AE66CF" w:rsidP="00B2127A">
            <w:pPr>
              <w:spacing w:after="120" w:line="240" w:lineRule="auto"/>
            </w:pPr>
            <w:r>
              <w:lastRenderedPageBreak/>
              <w:t xml:space="preserve">     Minshew et al., 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B90D32" w14:textId="77777777" w:rsidR="00AE66CF" w:rsidRDefault="00AE66CF" w:rsidP="00B2127A">
            <w:pPr>
              <w:spacing w:after="120" w:line="240" w:lineRule="auto"/>
            </w:pPr>
            <w:r>
              <w:t>8-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3C2B73" w14:textId="77777777" w:rsidR="00AE66CF" w:rsidRDefault="00AE66CF" w:rsidP="00B2127A">
            <w:pPr>
              <w:spacing w:after="120" w:line="240" w:lineRule="auto"/>
            </w:pPr>
            <w:r>
              <w:t>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5BD761" w14:textId="77777777" w:rsidR="00AE66CF" w:rsidRDefault="00AE66CF" w:rsidP="00B2127A">
            <w:pPr>
              <w:spacing w:after="120" w:line="240" w:lineRule="auto"/>
            </w:pPr>
            <w:r>
              <w:t>60=ASD; 61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62A711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AFF058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A45082" w14:textId="77777777" w:rsidR="00AE66CF" w:rsidRDefault="00AE66CF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B184AF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3C185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7EE1F3" w14:textId="77777777" w:rsidR="00AE66CF" w:rsidRDefault="00FA0AE8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5AF1C64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6D814CC1" w14:textId="77777777" w:rsidTr="00B2127A">
        <w:trPr>
          <w:trHeight w:val="551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9023A0" w14:textId="77777777" w:rsidR="00AE66CF" w:rsidRDefault="00AE66CF" w:rsidP="00B2127A">
            <w:pPr>
              <w:spacing w:after="120" w:line="240" w:lineRule="auto"/>
            </w:pPr>
            <w:r>
              <w:t>Sensory Over-Responsivity Inventory (SensOR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B3BAFE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D198481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6FD27CC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EC9C45" w14:textId="77777777" w:rsidR="00AE66CF" w:rsidRDefault="00AE66CF" w:rsidP="00B2127A">
            <w:pPr>
              <w:spacing w:after="120" w:line="240" w:lineRule="auto"/>
              <w:jc w:val="center"/>
            </w:pPr>
          </w:p>
          <w:p w14:paraId="1833D0C5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DCD6E8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2D44B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B30B4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FC4B653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9380F2" w14:textId="77777777" w:rsidR="00AE66CF" w:rsidRDefault="00AE66CF" w:rsidP="00B2127A">
            <w:pPr>
              <w:spacing w:after="120" w:line="240" w:lineRule="auto"/>
            </w:pPr>
          </w:p>
          <w:p w14:paraId="6DC681E1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37176E4" w14:textId="77777777" w:rsidR="00AE66CF" w:rsidRPr="00B2127A" w:rsidRDefault="00AE66CF" w:rsidP="00B2127A">
            <w:pPr>
              <w:spacing w:after="0" w:line="240" w:lineRule="auto"/>
              <w:rPr>
                <w:i/>
              </w:rPr>
            </w:pPr>
            <w:r w:rsidRPr="00B2127A">
              <w:rPr>
                <w:i/>
              </w:rPr>
              <w:t>Unsupported/</w:t>
            </w:r>
          </w:p>
          <w:p w14:paraId="62EB073B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Insufficient</w:t>
            </w:r>
            <w:r>
              <w:t xml:space="preserve"> – NO ASD sample</w:t>
            </w:r>
            <w:r w:rsidR="001A7312">
              <w:t>, reliability coefficient &lt;.70 for some subscales</w:t>
            </w:r>
            <w:r w:rsidR="00E65069">
              <w:t>.</w:t>
            </w:r>
          </w:p>
        </w:tc>
      </w:tr>
      <w:tr w:rsidR="00E57C29" w14:paraId="438BF224" w14:textId="77777777" w:rsidTr="00B2127A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6A7EA7" w14:textId="77777777" w:rsidR="00AE66CF" w:rsidRDefault="00AE66CF" w:rsidP="00B2127A">
            <w:pPr>
              <w:spacing w:after="120" w:line="240" w:lineRule="auto"/>
            </w:pPr>
            <w:r>
              <w:t xml:space="preserve">     Schoen et al., 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898DEE" w14:textId="77777777" w:rsidR="00AE66CF" w:rsidRDefault="001A7312" w:rsidP="00B2127A">
            <w:pPr>
              <w:spacing w:after="120" w:line="240" w:lineRule="auto"/>
            </w:pPr>
            <w:r>
              <w:t>Sample 1=</w:t>
            </w:r>
            <w:r w:rsidR="00AE66CF">
              <w:t>3-55</w:t>
            </w:r>
            <w:r>
              <w:t>; Sample 2=4-5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16C551" w14:textId="77777777" w:rsidR="00AE66CF" w:rsidRDefault="00AE66CF" w:rsidP="00B2127A">
            <w:pPr>
              <w:spacing w:after="120" w:line="240" w:lineRule="auto"/>
            </w:pPr>
            <w:r>
              <w:t>N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9C96CE" w14:textId="77777777" w:rsidR="00AE66CF" w:rsidRDefault="001A7312" w:rsidP="00B2127A">
            <w:pPr>
              <w:spacing w:after="120" w:line="240" w:lineRule="auto"/>
            </w:pPr>
            <w:r>
              <w:t>Sample 1,</w:t>
            </w:r>
            <w:r w:rsidR="00AE66CF">
              <w:t>60=TD; 65=OR</w:t>
            </w:r>
            <w:r>
              <w:t xml:space="preserve"> Sample 2, 44=TD; 48</w:t>
            </w:r>
            <w:r w:rsidR="0047650B">
              <w:t>=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5249A2" w14:textId="77777777" w:rsidR="00AE66CF" w:rsidRDefault="001A7312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DF9BCD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68DA0C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81B848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87654B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45BE7F" w14:textId="77777777" w:rsidR="00AE66CF" w:rsidRDefault="001A7312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A9D638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301B329D" w14:textId="77777777" w:rsidTr="00B2127A">
        <w:trPr>
          <w:trHeight w:val="263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D53A13" w14:textId="77777777" w:rsidR="00AE66CF" w:rsidRDefault="00AE66CF" w:rsidP="00B2127A">
            <w:pPr>
              <w:spacing w:after="120" w:line="240" w:lineRule="auto"/>
            </w:pPr>
            <w:r>
              <w:t>Glasgow Sensory Questionnaire (GSQ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21D36E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9B8E56C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463E7F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D854F2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3F9458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2AB1EF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F8FFF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81183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8B2D0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524B5C27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Unsupported/ Insufficient</w:t>
            </w:r>
            <w:r>
              <w:t xml:space="preserve"> – </w:t>
            </w:r>
            <w:r w:rsidR="003C6D63">
              <w:t>undetermined</w:t>
            </w:r>
            <w:r>
              <w:t xml:space="preserve"> ASD sample,</w:t>
            </w:r>
            <w:r w:rsidR="0047650B">
              <w:t xml:space="preserve"> </w:t>
            </w:r>
            <w:r>
              <w:t>content validity based on literature,  correlation with AASP &lt;.70 for participants with ASD</w:t>
            </w:r>
            <w:r w:rsidR="00694A16">
              <w:t xml:space="preserve">    </w:t>
            </w:r>
          </w:p>
        </w:tc>
      </w:tr>
      <w:tr w:rsidR="00E57C29" w14:paraId="6E4A7536" w14:textId="77777777" w:rsidTr="00B2127A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180D6" w14:textId="77777777" w:rsidR="00AE66CF" w:rsidRDefault="00AE66CF" w:rsidP="00B2127A">
            <w:pPr>
              <w:spacing w:after="120" w:line="240" w:lineRule="auto"/>
            </w:pPr>
            <w:r>
              <w:t xml:space="preserve">    Robertson et al.,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85661" w14:textId="77777777" w:rsidR="00AE66CF" w:rsidRDefault="00AE66CF" w:rsidP="00B2127A">
            <w:pPr>
              <w:spacing w:after="120" w:line="240" w:lineRule="auto"/>
            </w:pPr>
            <w:r>
              <w:t>16-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68966" w14:textId="77777777" w:rsidR="00AE66CF" w:rsidRDefault="00AE66CF" w:rsidP="00B2127A">
            <w:pPr>
              <w:spacing w:after="120" w:line="240" w:lineRule="auto"/>
            </w:pPr>
            <w:r>
              <w:t>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1F6CE" w14:textId="77777777" w:rsidR="0047650B" w:rsidRDefault="00AE66CF" w:rsidP="00B2127A">
            <w:pPr>
              <w:spacing w:after="120" w:line="240" w:lineRule="auto"/>
            </w:pPr>
            <w:r>
              <w:t>21</w:t>
            </w:r>
            <w:r w:rsidR="0047650B">
              <w:t>2</w:t>
            </w:r>
            <w:r>
              <w:t>=</w:t>
            </w:r>
            <w:r w:rsidR="00090509">
              <w:t>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1420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F00EB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3036D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72E15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FD265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71C5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302749E4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63EA98CA" w14:textId="77777777" w:rsidTr="00B2127A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7F7A1A" w14:textId="77777777" w:rsidR="00AE66CF" w:rsidRDefault="00AE66CF" w:rsidP="00B2127A">
            <w:pPr>
              <w:spacing w:after="120" w:line="240" w:lineRule="auto"/>
            </w:pPr>
            <w:r>
              <w:t xml:space="preserve">    Horder et al., 2014</w:t>
            </w:r>
          </w:p>
          <w:p w14:paraId="6A7BF70F" w14:textId="77777777" w:rsidR="00694A16" w:rsidRDefault="00694A16" w:rsidP="00B2127A">
            <w:pPr>
              <w:spacing w:after="120"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C1DC75" w14:textId="77777777" w:rsidR="00AE66CF" w:rsidRDefault="00AE66CF" w:rsidP="00B2127A">
            <w:pPr>
              <w:spacing w:after="120" w:line="240" w:lineRule="auto"/>
            </w:pPr>
            <w:r>
              <w:t>N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333E76" w14:textId="77777777" w:rsidR="00AE66CF" w:rsidRDefault="00AE66CF" w:rsidP="00B2127A">
            <w:pPr>
              <w:spacing w:after="120" w:line="240" w:lineRule="auto"/>
            </w:pPr>
            <w:r>
              <w:t>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EFF310" w14:textId="77777777" w:rsidR="00AE66CF" w:rsidRDefault="00AE66CF" w:rsidP="00090509">
            <w:pPr>
              <w:spacing w:after="0" w:line="240" w:lineRule="auto"/>
            </w:pPr>
            <w:r>
              <w:t>749=</w:t>
            </w:r>
            <w:proofErr w:type="gramStart"/>
            <w:r>
              <w:t>TD;</w:t>
            </w:r>
            <w:proofErr w:type="gramEnd"/>
          </w:p>
          <w:p w14:paraId="104C5726" w14:textId="77777777" w:rsidR="00AE66CF" w:rsidRDefault="00AE66CF" w:rsidP="00090509">
            <w:pPr>
              <w:spacing w:after="0" w:line="240" w:lineRule="auto"/>
            </w:pPr>
            <w:r>
              <w:t>23=AS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B81855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8A5DD1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3DF07F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3FFC3F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BCDAFF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2A47DE" w14:textId="77777777" w:rsidR="00AE66CF" w:rsidRDefault="003C6D63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68140AAE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269A433A" w14:textId="77777777" w:rsidTr="00B2127A">
        <w:trPr>
          <w:trHeight w:val="551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F46695" w14:textId="77777777" w:rsidR="00AE66CF" w:rsidRDefault="00AE66CF" w:rsidP="00B2127A">
            <w:pPr>
              <w:spacing w:after="120" w:line="240" w:lineRule="auto"/>
            </w:pPr>
            <w:r>
              <w:t>Sense &amp; Self-Regulation Checklist (SSC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103CDD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FBE937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02EB16F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59A99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CCF861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615CE2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35140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4F41A3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96014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BBCC53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Inappropriate</w:t>
            </w:r>
            <w:r>
              <w:t xml:space="preserve"> – test-retest reliability coefficient &lt;.70, no method to ask experts about content</w:t>
            </w:r>
          </w:p>
        </w:tc>
      </w:tr>
      <w:tr w:rsidR="00E57C29" w14:paraId="5DBF97C2" w14:textId="77777777" w:rsidTr="00B2127A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11CEF5" w14:textId="77777777" w:rsidR="00AE66CF" w:rsidRDefault="00AE66CF" w:rsidP="00B2127A">
            <w:pPr>
              <w:spacing w:after="120" w:line="240" w:lineRule="auto"/>
            </w:pPr>
            <w:r>
              <w:t xml:space="preserve">     Silva &amp; Schalock, 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3D3A09" w14:textId="77777777" w:rsidR="00AE66CF" w:rsidRDefault="00AE66CF" w:rsidP="00B2127A">
            <w:pPr>
              <w:spacing w:after="120" w:line="240" w:lineRule="auto"/>
            </w:pPr>
            <w:r>
              <w:t>2-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E84B7A" w14:textId="77777777" w:rsidR="00AE66CF" w:rsidRDefault="00AE66CF" w:rsidP="00B2127A">
            <w:pPr>
              <w:spacing w:after="120" w:line="240" w:lineRule="auto"/>
            </w:pPr>
            <w:r>
              <w:t>6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A469DA" w14:textId="77777777" w:rsidR="00AE66CF" w:rsidRDefault="00AE66CF" w:rsidP="00B2127A">
            <w:pPr>
              <w:spacing w:after="120" w:line="240" w:lineRule="auto"/>
            </w:pPr>
            <w:r>
              <w:t>99=ASD; 28=DD; 138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7DA491" w14:textId="77777777" w:rsidR="00AE66CF" w:rsidRDefault="00AE66CF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1F1662" w14:textId="77777777" w:rsidR="00AE66CF" w:rsidRDefault="00AE66CF" w:rsidP="00B2127A">
            <w:pPr>
              <w:spacing w:after="120" w:line="240" w:lineRule="auto"/>
              <w:jc w:val="center"/>
            </w:pPr>
            <w: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AA80EC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20B6F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18551C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85E72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0227DA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3533B976" w14:textId="77777777" w:rsidTr="00B2127A">
        <w:trPr>
          <w:trHeight w:val="551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A2DC4D8" w14:textId="77777777" w:rsidR="00AE66CF" w:rsidRDefault="00AE66CF" w:rsidP="00B2127A">
            <w:pPr>
              <w:spacing w:after="120" w:line="240" w:lineRule="auto"/>
            </w:pPr>
            <w:r>
              <w:lastRenderedPageBreak/>
              <w:t>Sensory Processing Quotient (SPQ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E5645D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3483214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3B6117E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C9DBA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FC5714" w14:textId="77777777" w:rsidR="00AE66CF" w:rsidRDefault="00AE66CF" w:rsidP="00B2127A">
            <w:pPr>
              <w:spacing w:after="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A58A0F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AE3B9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30D70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B6638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1574EF" w14:textId="77777777" w:rsidR="00AE66CF" w:rsidRPr="00B2127A" w:rsidRDefault="004E2DCA" w:rsidP="00B2127A">
            <w:pPr>
              <w:spacing w:after="0" w:line="240" w:lineRule="auto"/>
              <w:rPr>
                <w:i/>
              </w:rPr>
            </w:pPr>
            <w:r w:rsidRPr="00B2127A">
              <w:rPr>
                <w:i/>
              </w:rPr>
              <w:t>Appropriate with conditions</w:t>
            </w:r>
            <w:r w:rsidR="00AE66CF">
              <w:t>- PCA</w:t>
            </w:r>
            <w:r w:rsidR="00E65069">
              <w:t xml:space="preserve"> </w:t>
            </w:r>
            <w:r w:rsidR="00916452">
              <w:t xml:space="preserve">with </w:t>
            </w:r>
            <w:r w:rsidR="008E0646">
              <w:t>single factor</w:t>
            </w:r>
            <w:r w:rsidR="00E65069">
              <w:t xml:space="preserve"> structure,</w:t>
            </w:r>
            <w:r w:rsidR="008E0646">
              <w:t xml:space="preserve"> internal consistency &gt;.70</w:t>
            </w:r>
            <w:r w:rsidR="00916452">
              <w:t>,</w:t>
            </w:r>
            <w:r w:rsidR="00F30FC7">
              <w:t xml:space="preserve"> r=-.20 with Sen</w:t>
            </w:r>
            <w:r w:rsidR="000B20F1">
              <w:t>s</w:t>
            </w:r>
            <w:r w:rsidR="00F30FC7">
              <w:t>OR.</w:t>
            </w:r>
          </w:p>
        </w:tc>
      </w:tr>
      <w:tr w:rsidR="00E57C29" w14:paraId="4BFF5278" w14:textId="77777777" w:rsidTr="00B2127A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5EA608" w14:textId="77777777" w:rsidR="00AE66CF" w:rsidRDefault="00AE66CF" w:rsidP="00B2127A">
            <w:pPr>
              <w:spacing w:after="120" w:line="240" w:lineRule="auto"/>
            </w:pPr>
            <w:r>
              <w:t xml:space="preserve">     Tavassoli et al., 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14434A" w14:textId="77777777" w:rsidR="00AE66CF" w:rsidRDefault="008E0646" w:rsidP="00B2127A">
            <w:pPr>
              <w:spacing w:after="120" w:line="240" w:lineRule="auto"/>
            </w:pPr>
            <w:r>
              <w:t>24-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666B8B" w14:textId="77777777" w:rsidR="00AE66CF" w:rsidRDefault="009B268D" w:rsidP="00B2127A">
            <w:pPr>
              <w:spacing w:after="120" w:line="240" w:lineRule="auto"/>
            </w:pPr>
            <w:r>
              <w:t>4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385823" w14:textId="77777777" w:rsidR="00AE66CF" w:rsidRDefault="00AE66CF" w:rsidP="00B2127A">
            <w:pPr>
              <w:spacing w:after="120" w:line="240" w:lineRule="auto"/>
            </w:pPr>
            <w:r>
              <w:t>196=ASD;163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9A09BD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746C08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61369D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78F85B" w14:textId="77777777" w:rsidR="00AE66CF" w:rsidRDefault="004E2DCA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DC944C" w14:textId="77777777" w:rsidR="00AE66CF" w:rsidRDefault="00916452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320E43" w14:textId="77777777" w:rsidR="00AE66CF" w:rsidRDefault="00916452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59F456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097DA142" w14:textId="77777777" w:rsidTr="00B2127A">
        <w:trPr>
          <w:trHeight w:val="708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0BAD86" w14:textId="77777777" w:rsidR="00AE66CF" w:rsidRDefault="00AE66CF" w:rsidP="00B2127A">
            <w:pPr>
              <w:spacing w:after="120" w:line="240" w:lineRule="auto"/>
            </w:pPr>
            <w:r>
              <w:t>Sensory Processing &amp; Self-Regulation Checklist (SPSRC-English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0C9EAE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3307178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7DF6E4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754AB0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1BF352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F67E74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203FCC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3C5E03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EF57F4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70E14B0" w14:textId="77777777" w:rsidR="00AE66CF" w:rsidRPr="00B2127A" w:rsidRDefault="00AE66CF" w:rsidP="00B2127A">
            <w:pPr>
              <w:spacing w:after="0" w:line="240" w:lineRule="auto"/>
              <w:rPr>
                <w:i/>
              </w:rPr>
            </w:pPr>
            <w:r w:rsidRPr="00B2127A">
              <w:rPr>
                <w:i/>
              </w:rPr>
              <w:t>Unsupported/</w:t>
            </w:r>
          </w:p>
          <w:p w14:paraId="223C971B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Insufficient</w:t>
            </w:r>
            <w:r>
              <w:t>-</w:t>
            </w:r>
            <w:r w:rsidR="00ED0144">
              <w:t xml:space="preserve">small ASD sample, </w:t>
            </w:r>
            <w:r>
              <w:t>ICC&lt;.70 for some subscales, correlational coefficient &lt;.70</w:t>
            </w:r>
            <w:r w:rsidR="00916452">
              <w:t>.</w:t>
            </w:r>
          </w:p>
        </w:tc>
      </w:tr>
      <w:tr w:rsidR="00E57C29" w14:paraId="25E688BA" w14:textId="77777777" w:rsidTr="00B2127A">
        <w:trPr>
          <w:trHeight w:val="707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A0082A" w14:textId="77777777" w:rsidR="00AE66CF" w:rsidRDefault="00AE66CF" w:rsidP="00B2127A">
            <w:pPr>
              <w:spacing w:after="120" w:line="240" w:lineRule="auto"/>
            </w:pPr>
            <w:r>
              <w:t xml:space="preserve">     Gomez et al., 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660D06" w14:textId="77777777" w:rsidR="00AE66CF" w:rsidRDefault="00AE66CF" w:rsidP="00B2127A">
            <w:pPr>
              <w:spacing w:after="120" w:line="240" w:lineRule="auto"/>
            </w:pPr>
            <w:r>
              <w:t>4-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0E69E1" w14:textId="77777777" w:rsidR="00AE66CF" w:rsidRDefault="00AE66CF" w:rsidP="00B2127A">
            <w:pPr>
              <w:spacing w:after="120" w:line="240" w:lineRule="auto"/>
            </w:pPr>
            <w:r>
              <w:t>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00E09D" w14:textId="77777777" w:rsidR="00AE66CF" w:rsidRDefault="00AE66CF" w:rsidP="00B2127A">
            <w:pPr>
              <w:spacing w:after="0" w:line="240" w:lineRule="auto"/>
            </w:pPr>
            <w:r>
              <w:t>30=DD (6</w:t>
            </w:r>
            <w:r w:rsidR="00ED0144">
              <w:t xml:space="preserve">     </w:t>
            </w:r>
            <w:r>
              <w:t>=ASD</w:t>
            </w:r>
            <w:proofErr w:type="gramStart"/>
            <w:r>
              <w:t>);</w:t>
            </w:r>
            <w:proofErr w:type="gramEnd"/>
          </w:p>
          <w:p w14:paraId="17B5B4E3" w14:textId="77777777" w:rsidR="00AE66CF" w:rsidRDefault="00AE66CF" w:rsidP="00B2127A">
            <w:pPr>
              <w:spacing w:after="0" w:line="240" w:lineRule="auto"/>
            </w:pPr>
            <w:r>
              <w:t>164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E937BD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0C2E3D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56DF8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CA4A8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9A335A" w14:textId="77777777" w:rsidR="00AE66CF" w:rsidRPr="00B2127A" w:rsidRDefault="00AE66CF" w:rsidP="00B2127A">
            <w:pPr>
              <w:spacing w:after="120" w:line="240" w:lineRule="auto"/>
              <w:jc w:val="center"/>
              <w:rPr>
                <w:highlight w:val="yellow"/>
              </w:rPr>
            </w:pPr>
            <w:r w:rsidRPr="00ED0144">
              <w:t>?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B0C568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920C16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767BD3C4" w14:textId="77777777" w:rsidTr="00B2127A">
        <w:trPr>
          <w:trHeight w:val="551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180E28" w14:textId="77777777" w:rsidR="00AE66CF" w:rsidRDefault="00AE66CF" w:rsidP="00B2127A">
            <w:pPr>
              <w:spacing w:after="120" w:line="240" w:lineRule="auto"/>
            </w:pPr>
            <w:r>
              <w:t>Sensory Reactivity in Autism Spectrum (SR-AS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DE3CC0D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17FF6A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EAE668A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A09E9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F0D442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0BB3CF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FDB8C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A6AD6B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57B6EB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110F11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Appropriate with Conditions</w:t>
            </w:r>
            <w:r>
              <w:t xml:space="preserve">- sufficient reliability coefficient and factor structure fit, content validity evaluated for experts and target population. </w:t>
            </w:r>
            <w:r w:rsidR="00ED0144">
              <w:t xml:space="preserve">Appropriate for </w:t>
            </w:r>
            <w:r>
              <w:t>use with high-functioning autistic adults.</w:t>
            </w:r>
          </w:p>
        </w:tc>
      </w:tr>
      <w:tr w:rsidR="00E57C29" w14:paraId="4C3CF91F" w14:textId="77777777" w:rsidTr="00B2127A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78092E" w14:textId="77777777" w:rsidR="00AE66CF" w:rsidRDefault="00AE66CF" w:rsidP="00B2127A">
            <w:pPr>
              <w:spacing w:after="120" w:line="240" w:lineRule="auto"/>
            </w:pPr>
            <w:r>
              <w:t xml:space="preserve">     Elwin et al, 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04F0AC" w14:textId="77777777" w:rsidR="00AE66CF" w:rsidRDefault="00AE66CF" w:rsidP="00B2127A">
            <w:pPr>
              <w:spacing w:after="120" w:line="240" w:lineRule="auto"/>
            </w:pPr>
            <w:r>
              <w:t>18-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91AA7D" w14:textId="77777777" w:rsidR="00AE66CF" w:rsidRDefault="00AE66CF" w:rsidP="00B2127A">
            <w:pPr>
              <w:spacing w:after="120" w:line="240" w:lineRule="auto"/>
            </w:pPr>
            <w:r>
              <w:t>4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463322" w14:textId="77777777" w:rsidR="00AE66CF" w:rsidRDefault="00AE66CF" w:rsidP="00B2127A">
            <w:pPr>
              <w:spacing w:after="120" w:line="240" w:lineRule="auto"/>
            </w:pPr>
            <w:r>
              <w:t>71=ASD; 162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248242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A5EED3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C7EE1D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06CA18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83C25A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C3C30D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1E80B9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033516A2" w14:textId="77777777" w:rsidTr="00B2127A">
        <w:trPr>
          <w:trHeight w:val="708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2E08C8" w14:textId="77777777" w:rsidR="00AE66CF" w:rsidRDefault="00AE66CF" w:rsidP="00B2127A">
            <w:pPr>
              <w:spacing w:after="120" w:line="240" w:lineRule="auto"/>
            </w:pPr>
            <w:r>
              <w:t>Sensory Assessment for Neurodevelopmental Disorders (SAND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313B76D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70911D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7BC812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B73FC4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162B54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89094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361236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65492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9B53FF5" w14:textId="77777777" w:rsidR="00AE66CF" w:rsidRDefault="00AE66CF" w:rsidP="00B2127A">
            <w:pPr>
              <w:spacing w:after="120" w:line="240" w:lineRule="auto"/>
              <w:jc w:val="center"/>
            </w:pPr>
          </w:p>
          <w:p w14:paraId="09635E7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42CBC00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Appropriate with Conditions</w:t>
            </w:r>
            <w:r>
              <w:t>-Item consistency for subscales not evaluated, content validity evaluated with experts but no target population</w:t>
            </w:r>
            <w:r w:rsidR="00916452">
              <w:t>.</w:t>
            </w:r>
          </w:p>
        </w:tc>
      </w:tr>
      <w:tr w:rsidR="00E57C29" w14:paraId="5226434E" w14:textId="77777777" w:rsidTr="00B2127A">
        <w:trPr>
          <w:trHeight w:val="70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F508" w14:textId="77777777" w:rsidR="00AE66CF" w:rsidRDefault="00AE66CF" w:rsidP="00B2127A">
            <w:pPr>
              <w:spacing w:after="120" w:line="240" w:lineRule="auto"/>
            </w:pPr>
            <w:r>
              <w:t xml:space="preserve">     Siper et al.,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05E2" w14:textId="77777777" w:rsidR="00AE66CF" w:rsidRDefault="00AE66CF" w:rsidP="00B2127A">
            <w:pPr>
              <w:spacing w:after="120" w:line="240" w:lineRule="auto"/>
            </w:pPr>
            <w:r>
              <w:t>2-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86EA5" w14:textId="77777777" w:rsidR="00AE66CF" w:rsidRDefault="00AE66CF" w:rsidP="00B2127A">
            <w:pPr>
              <w:spacing w:after="120" w:line="240" w:lineRule="auto"/>
            </w:pPr>
            <w:r>
              <w:t>56</w:t>
            </w:r>
            <w:r w:rsidR="00ED0144">
              <w:t xml:space="preserve">    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9649E" w14:textId="77777777" w:rsidR="00AE66CF" w:rsidRDefault="00AE66CF" w:rsidP="00B2127A">
            <w:pPr>
              <w:spacing w:after="120" w:line="240" w:lineRule="auto"/>
            </w:pPr>
            <w:r>
              <w:t>44=ASD; 36=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CF7A" w14:textId="77777777" w:rsidR="00AE66CF" w:rsidRDefault="00AE66CF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3924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DC7F0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C12F4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00BDB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3BC14" w14:textId="77777777" w:rsidR="00AE66CF" w:rsidRPr="00B2127A" w:rsidRDefault="00AE66CF" w:rsidP="00B2127A">
            <w:pPr>
              <w:spacing w:after="120" w:line="240" w:lineRule="auto"/>
              <w:jc w:val="center"/>
              <w:rPr>
                <w:iCs/>
              </w:rPr>
            </w:pPr>
            <w:r w:rsidRPr="00B2127A">
              <w:rPr>
                <w:iCs/>
              </w:rPr>
              <w:t>+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A733E35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4653FC38" w14:textId="77777777" w:rsidTr="00B2127A">
        <w:trPr>
          <w:trHeight w:val="407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0F0EF30" w14:textId="77777777" w:rsidR="00AE66CF" w:rsidRDefault="00AE66CF" w:rsidP="00B2127A">
            <w:pPr>
              <w:spacing w:after="120" w:line="240" w:lineRule="auto"/>
            </w:pPr>
            <w:r>
              <w:lastRenderedPageBreak/>
              <w:t>Sensory Behavior Questionnaire (SBQ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14D4D6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35EBC2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7A25F65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329184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05370B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91D5C6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6F29ED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A80D4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129F75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7C21C0" w14:textId="77777777" w:rsidR="00AE66CF" w:rsidRPr="00B2127A" w:rsidRDefault="00AE66CF" w:rsidP="00B2127A">
            <w:pPr>
              <w:spacing w:after="0" w:line="240" w:lineRule="auto"/>
              <w:rPr>
                <w:i/>
              </w:rPr>
            </w:pPr>
            <w:r w:rsidRPr="00B2127A">
              <w:rPr>
                <w:i/>
              </w:rPr>
              <w:t>Unsupported/</w:t>
            </w:r>
          </w:p>
          <w:p w14:paraId="352778D9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Insufficient</w:t>
            </w:r>
            <w:r>
              <w:t xml:space="preserve"> – </w:t>
            </w:r>
            <w:r w:rsidR="00B27FC2">
              <w:t>C</w:t>
            </w:r>
            <w:r>
              <w:t xml:space="preserve">orrelation coefficients </w:t>
            </w:r>
            <w:r w:rsidR="00B27FC2">
              <w:t>&gt;</w:t>
            </w:r>
            <w:r>
              <w:t>.70</w:t>
            </w:r>
            <w:r w:rsidR="00B27FC2">
              <w:t xml:space="preserve">, </w:t>
            </w:r>
            <w:r w:rsidR="0036454C">
              <w:t xml:space="preserve">content validity stated by expert opinion </w:t>
            </w:r>
            <w:r w:rsidR="00BF7864">
              <w:t>without evaluation</w:t>
            </w:r>
            <w:r w:rsidR="00916452">
              <w:t>.</w:t>
            </w:r>
          </w:p>
        </w:tc>
      </w:tr>
      <w:tr w:rsidR="00E57C29" w14:paraId="60822DE3" w14:textId="77777777" w:rsidTr="00B2127A">
        <w:trPr>
          <w:trHeight w:val="407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FFB817" w14:textId="77777777" w:rsidR="00AE66CF" w:rsidRDefault="00AE66CF" w:rsidP="00B2127A">
            <w:pPr>
              <w:spacing w:after="120" w:line="240" w:lineRule="auto"/>
            </w:pPr>
            <w:r>
              <w:t xml:space="preserve">     Neil et al., 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460DF1" w14:textId="77777777" w:rsidR="00AE66CF" w:rsidRDefault="00AE66CF" w:rsidP="00B2127A">
            <w:pPr>
              <w:spacing w:after="120" w:line="240" w:lineRule="auto"/>
            </w:pPr>
            <w:r>
              <w:t>6-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91AA3F" w14:textId="77777777" w:rsidR="00AE66CF" w:rsidRDefault="00AE66CF" w:rsidP="00B2127A">
            <w:pPr>
              <w:spacing w:after="120" w:line="240" w:lineRule="auto"/>
            </w:pPr>
            <w:r>
              <w:t>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3D089C" w14:textId="77777777" w:rsidR="00AE66CF" w:rsidRDefault="00AE66CF" w:rsidP="00B2127A">
            <w:pPr>
              <w:spacing w:after="120" w:line="240" w:lineRule="auto"/>
            </w:pPr>
            <w:r>
              <w:t>66=ASD; 70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7FF45C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CE1CEC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389015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FC4355" w14:textId="77777777" w:rsidR="00AE66CF" w:rsidRDefault="0036454C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AFD53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9387CE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CDC819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7210952F" w14:textId="77777777" w:rsidTr="00B2127A">
        <w:trPr>
          <w:trHeight w:val="551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275040" w14:textId="77777777" w:rsidR="00AE66CF" w:rsidRDefault="00AE66CF" w:rsidP="00B2127A">
            <w:pPr>
              <w:spacing w:after="120" w:line="240" w:lineRule="auto"/>
            </w:pPr>
            <w:r>
              <w:t xml:space="preserve">Sensory Processing Scales Inventory </w:t>
            </w:r>
            <w:r w:rsidR="00FF19F8">
              <w:t>(SP-Scales Inventory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83EB1F1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3D4CC8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B77383" w14:textId="77777777" w:rsidR="00AE66CF" w:rsidRDefault="00AE66CF" w:rsidP="00B2127A">
            <w:pPr>
              <w:spacing w:after="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D76726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9CC85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5BE798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497C00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26CFD0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FF20C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569A21D4" w14:textId="77777777" w:rsidR="00AE66CF" w:rsidRDefault="00B2127A" w:rsidP="00B2127A">
            <w:pPr>
              <w:spacing w:after="0" w:line="240" w:lineRule="auto"/>
            </w:pPr>
            <w:r>
              <w:t>Unsupported/</w:t>
            </w:r>
            <w:r w:rsidR="00AE66CF" w:rsidRPr="00B2127A">
              <w:rPr>
                <w:i/>
              </w:rPr>
              <w:t>Insufficient</w:t>
            </w:r>
            <w:r w:rsidR="00AE66CF">
              <w:t>-</w:t>
            </w:r>
            <w:r>
              <w:t xml:space="preserve"> </w:t>
            </w:r>
            <w:r w:rsidR="00AE66CF">
              <w:t xml:space="preserve"> </w:t>
            </w:r>
            <w:r>
              <w:t>unclear</w:t>
            </w:r>
            <w:r w:rsidR="002A4157">
              <w:t xml:space="preserve"> if SMD </w:t>
            </w:r>
            <w:r>
              <w:t>sample includes ASD</w:t>
            </w:r>
            <w:r w:rsidR="00AE66CF">
              <w:t>, forced 3</w:t>
            </w:r>
            <w:r w:rsidR="005107A0">
              <w:t>-</w:t>
            </w:r>
            <w:r w:rsidR="00AE66CF">
              <w:t xml:space="preserve">factor loading accounted for 24.3% of variance, </w:t>
            </w:r>
            <w:r w:rsidR="00123198">
              <w:t xml:space="preserve">content validity stated by </w:t>
            </w:r>
            <w:r w:rsidR="00AE66CF">
              <w:t xml:space="preserve">expert </w:t>
            </w:r>
            <w:r w:rsidR="00123198">
              <w:t>opinion</w:t>
            </w:r>
            <w:r w:rsidR="00BF7864">
              <w:t xml:space="preserve"> </w:t>
            </w:r>
            <w:r w:rsidR="005107A0">
              <w:t>without</w:t>
            </w:r>
            <w:r w:rsidR="00BF7864">
              <w:t xml:space="preserve"> evaluation.</w:t>
            </w:r>
          </w:p>
        </w:tc>
      </w:tr>
      <w:tr w:rsidR="00E57C29" w14:paraId="7FD808F4" w14:textId="77777777" w:rsidTr="00B2127A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82935" w14:textId="77777777" w:rsidR="00AE66CF" w:rsidRDefault="00AE66CF" w:rsidP="00B2127A">
            <w:pPr>
              <w:spacing w:after="120" w:line="240" w:lineRule="auto"/>
            </w:pPr>
            <w:r>
              <w:t xml:space="preserve">    Schoen et al., 2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196EA" w14:textId="77777777" w:rsidR="00AE66CF" w:rsidRDefault="00AE66CF" w:rsidP="00B2127A">
            <w:pPr>
              <w:spacing w:after="120" w:line="240" w:lineRule="auto"/>
            </w:pPr>
            <w:r>
              <w:t>4-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85D9" w14:textId="77777777" w:rsidR="00AE66CF" w:rsidRDefault="00AE66CF" w:rsidP="00B2127A">
            <w:pPr>
              <w:spacing w:after="120" w:line="240" w:lineRule="auto"/>
            </w:pPr>
            <w:r>
              <w:t>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697EB" w14:textId="77777777" w:rsidR="00AE66CF" w:rsidRDefault="00AE66CF" w:rsidP="00B2127A">
            <w:pPr>
              <w:spacing w:after="0" w:line="240" w:lineRule="auto"/>
            </w:pPr>
            <w:r>
              <w:t>267=SMD</w:t>
            </w:r>
          </w:p>
          <w:p w14:paraId="05EEF428" w14:textId="77777777" w:rsidR="00AE66CF" w:rsidRDefault="00AE66CF" w:rsidP="00B2127A">
            <w:pPr>
              <w:spacing w:after="0" w:line="240" w:lineRule="auto"/>
            </w:pPr>
            <w:r>
              <w:t>140-=T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5795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1B9AE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D3E26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60DE7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FF15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989E5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66EBD1AF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07C8CD67" w14:textId="77777777" w:rsidTr="00B2127A">
        <w:trPr>
          <w:trHeight w:val="325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DC6570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2C49A3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11C4C9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B7334E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37FA79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90C435" w14:textId="77777777" w:rsidR="00AE66CF" w:rsidRPr="00B2127A" w:rsidRDefault="00AE66CF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C3ED56" w14:textId="77777777" w:rsidR="00AE66CF" w:rsidRPr="00B2127A" w:rsidRDefault="00AE66CF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74CC0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C486A1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6DB703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12D6D6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7C08DFE7" w14:textId="77777777" w:rsidTr="00B2127A">
        <w:trPr>
          <w:trHeight w:val="551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7C8CFC" w14:textId="77777777" w:rsidR="00AE66CF" w:rsidRDefault="00AE66CF" w:rsidP="00B2127A">
            <w:pPr>
              <w:spacing w:after="120" w:line="240" w:lineRule="auto"/>
            </w:pPr>
            <w:r>
              <w:t>Brain Body Center Sensory Scales (BBCSS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396B99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BE1B46F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D3D6E0" w14:textId="77777777" w:rsidR="00AE66CF" w:rsidRDefault="00AE66CF" w:rsidP="00B2127A">
            <w:pPr>
              <w:spacing w:after="120" w:line="240" w:lineRule="auto"/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5E70CF8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E94568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189347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D6E53C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B24EB7D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6AF931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E6C463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Appropriate with Conditions</w:t>
            </w:r>
            <w:r>
              <w:t>-Some subscale consistency &lt;.70, retest reliability &lt;.70</w:t>
            </w:r>
            <w:r w:rsidR="00090509">
              <w:t>,</w:t>
            </w:r>
            <w:r>
              <w:t xml:space="preserve"> no reported expert evaluation of content validity</w:t>
            </w:r>
            <w:r w:rsidR="00916452">
              <w:t>.</w:t>
            </w:r>
          </w:p>
        </w:tc>
      </w:tr>
      <w:tr w:rsidR="00E57C29" w14:paraId="46A5A8B0" w14:textId="77777777" w:rsidTr="00B2127A">
        <w:trPr>
          <w:trHeight w:val="551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2AE3B" w14:textId="77777777" w:rsidR="00AE66CF" w:rsidRDefault="00AE66CF" w:rsidP="00B2127A">
            <w:pPr>
              <w:spacing w:after="120" w:line="240" w:lineRule="auto"/>
            </w:pPr>
            <w:r>
              <w:t xml:space="preserve">     Kolacz et al., 2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2FD73" w14:textId="77777777" w:rsidR="00AE66CF" w:rsidRDefault="00AE66CF" w:rsidP="00B2127A">
            <w:pPr>
              <w:spacing w:after="120" w:line="240" w:lineRule="auto"/>
            </w:pPr>
            <w:r>
              <w:t>5-5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213E5" w14:textId="77777777" w:rsidR="00AE66CF" w:rsidRDefault="00AE66CF" w:rsidP="00B2127A">
            <w:pPr>
              <w:spacing w:after="120" w:line="240" w:lineRule="auto"/>
            </w:pPr>
            <w: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22058" w14:textId="77777777" w:rsidR="00AE66CF" w:rsidRDefault="00AE66CF" w:rsidP="00B2127A">
            <w:pPr>
              <w:spacing w:after="120" w:line="240" w:lineRule="auto"/>
            </w:pPr>
            <w:r>
              <w:t>333=FXS (136 ASD feature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F9607" w14:textId="77777777" w:rsidR="00AE66CF" w:rsidRDefault="00AE66CF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B5E04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28044" w14:textId="77777777" w:rsidR="00AE66CF" w:rsidRDefault="00AE66CF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F8F1C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22047" w14:textId="77777777" w:rsidR="00AE66CF" w:rsidRDefault="00AE66CF" w:rsidP="00B2127A">
            <w:pPr>
              <w:spacing w:after="120" w:line="240" w:lineRule="auto"/>
              <w:jc w:val="center"/>
            </w:pPr>
            <w:r>
              <w:t>+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D2E57" w14:textId="77777777" w:rsidR="00AE66CF" w:rsidRDefault="00AE66CF" w:rsidP="00B2127A">
            <w:pPr>
              <w:spacing w:after="120" w:line="240" w:lineRule="auto"/>
              <w:jc w:val="center"/>
            </w:pPr>
            <w:r>
              <w:t>+/-</w:t>
            </w:r>
          </w:p>
        </w:tc>
        <w:tc>
          <w:tcPr>
            <w:tcW w:w="2052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7A4AE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E57C29" w14:paraId="1D1ACE5F" w14:textId="77777777" w:rsidTr="00B2127A">
        <w:trPr>
          <w:trHeight w:val="325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453CFB" w14:textId="77777777" w:rsidR="00AE66CF" w:rsidRDefault="00AE66CF" w:rsidP="00B2127A">
            <w:pPr>
              <w:spacing w:after="120" w:line="240" w:lineRule="auto"/>
            </w:pPr>
            <w:r>
              <w:t>Sensory Sensitivity Scales (SeS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41493D" w14:textId="77777777" w:rsidR="00AE66CF" w:rsidRPr="00B2127A" w:rsidRDefault="00AE66CF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3A41E" w14:textId="77777777" w:rsidR="00AE66CF" w:rsidRPr="00B2127A" w:rsidRDefault="00AE66CF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DBEF82" w14:textId="77777777" w:rsidR="00AE66CF" w:rsidRPr="00B2127A" w:rsidRDefault="00AE66CF" w:rsidP="00B2127A">
            <w:pPr>
              <w:spacing w:after="120"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03B8B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9444C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3DFABD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C90A6A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151C3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CA63BB" w14:textId="77777777" w:rsidR="00AE66CF" w:rsidRDefault="00AE66CF" w:rsidP="00B2127A">
            <w:pPr>
              <w:spacing w:after="120" w:line="240" w:lineRule="auto"/>
              <w:jc w:val="center"/>
            </w:pPr>
          </w:p>
        </w:tc>
        <w:tc>
          <w:tcPr>
            <w:tcW w:w="20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60D820" w14:textId="77777777" w:rsidR="00AE66CF" w:rsidRPr="00B2127A" w:rsidRDefault="00AE66CF" w:rsidP="00B2127A">
            <w:pPr>
              <w:spacing w:after="0" w:line="240" w:lineRule="auto"/>
              <w:rPr>
                <w:i/>
              </w:rPr>
            </w:pPr>
            <w:r w:rsidRPr="00B2127A">
              <w:rPr>
                <w:i/>
              </w:rPr>
              <w:t>Unsupported/</w:t>
            </w:r>
          </w:p>
          <w:p w14:paraId="3E4FF946" w14:textId="77777777" w:rsidR="00AE66CF" w:rsidRDefault="00AE66CF" w:rsidP="00B2127A">
            <w:pPr>
              <w:spacing w:after="0" w:line="240" w:lineRule="auto"/>
            </w:pPr>
            <w:r w:rsidRPr="00B2127A">
              <w:rPr>
                <w:i/>
              </w:rPr>
              <w:t>Insufficient</w:t>
            </w:r>
            <w:r>
              <w:t>-No ASD sample for CFA and reliability, no evaluation of comprehensibility</w:t>
            </w:r>
            <w:r w:rsidR="00916452">
              <w:t>.</w:t>
            </w:r>
          </w:p>
        </w:tc>
      </w:tr>
      <w:tr w:rsidR="00E57C29" w14:paraId="43580E7E" w14:textId="77777777" w:rsidTr="00B2127A">
        <w:trPr>
          <w:trHeight w:val="325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6BC11E" w14:textId="77777777" w:rsidR="00AE66CF" w:rsidRDefault="00AE66CF" w:rsidP="00B2127A">
            <w:pPr>
              <w:spacing w:after="120" w:line="240" w:lineRule="auto"/>
            </w:pPr>
            <w:r>
              <w:t xml:space="preserve">     Aykan et al., 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DC74FD" w14:textId="77777777" w:rsidR="00AE66CF" w:rsidRDefault="00123198" w:rsidP="00B2127A">
            <w:pPr>
              <w:spacing w:after="120" w:line="240" w:lineRule="auto"/>
            </w:pPr>
            <w:r>
              <w:t>18-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80E6A0" w14:textId="77777777" w:rsidR="00AE66CF" w:rsidRDefault="00123198" w:rsidP="00B2127A">
            <w:pPr>
              <w:spacing w:after="0" w:line="240" w:lineRule="auto"/>
            </w:pPr>
            <w:r>
              <w:t>Sample 1=55</w:t>
            </w:r>
          </w:p>
          <w:p w14:paraId="081C645E" w14:textId="77777777" w:rsidR="00123198" w:rsidRDefault="00123198" w:rsidP="00B2127A">
            <w:pPr>
              <w:spacing w:after="0" w:line="240" w:lineRule="auto"/>
            </w:pPr>
            <w:r>
              <w:t>Sample 2=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430E44" w14:textId="77777777" w:rsidR="00AE66CF" w:rsidRDefault="00123198" w:rsidP="00B2127A">
            <w:pPr>
              <w:spacing w:after="0" w:line="240" w:lineRule="auto"/>
            </w:pPr>
            <w:r>
              <w:t xml:space="preserve">Sample 1, </w:t>
            </w:r>
            <w:r w:rsidR="00AE66CF">
              <w:t>896=</w:t>
            </w:r>
            <w:proofErr w:type="gramStart"/>
            <w:r w:rsidR="00AE66CF">
              <w:t>TD</w:t>
            </w:r>
            <w:r>
              <w:t>;</w:t>
            </w:r>
            <w:proofErr w:type="gramEnd"/>
          </w:p>
          <w:p w14:paraId="5B870F4F" w14:textId="77777777" w:rsidR="00123198" w:rsidRDefault="00123198" w:rsidP="00B2127A">
            <w:pPr>
              <w:spacing w:after="0" w:line="240" w:lineRule="auto"/>
            </w:pPr>
            <w:r>
              <w:t>Sample 2, 930=T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6323E9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659628" w14:textId="77777777" w:rsidR="00AE66CF" w:rsidRPr="00B2127A" w:rsidRDefault="00AE66CF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3E67AF" w14:textId="77777777" w:rsidR="00AE66CF" w:rsidRPr="00B2127A" w:rsidRDefault="00AE66CF" w:rsidP="00B2127A">
            <w:pPr>
              <w:spacing w:after="120" w:line="240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1C4E50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F50D35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08824B" w14:textId="77777777" w:rsidR="00AE66CF" w:rsidRDefault="00AE66CF" w:rsidP="00B2127A">
            <w:pPr>
              <w:spacing w:after="120" w:line="240" w:lineRule="auto"/>
              <w:jc w:val="center"/>
            </w:pPr>
            <w:r>
              <w:t>?</w:t>
            </w:r>
          </w:p>
        </w:tc>
        <w:tc>
          <w:tcPr>
            <w:tcW w:w="20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B617F" w14:textId="77777777" w:rsidR="00AE66CF" w:rsidRDefault="00AE66CF" w:rsidP="00B212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</w:tbl>
    <w:p w14:paraId="2430CAF2" w14:textId="77777777" w:rsidR="00566D4D" w:rsidRDefault="000C4FA3">
      <w:r>
        <w:lastRenderedPageBreak/>
        <w:br w:type="textWrapping" w:clear="all"/>
        <w:t>Note. +, sufficient evidence; +/-, sufficient for one or more, but not all subscales; –, contrary evidence; ?, unknown, owing to poor methodological quality, or mixed results; blank cell owing to no evidence available. TD=typically developing, ASD=autism spectrum disorder, NR= not reported, DD=developmental delay, MR=Mental retardation, PDD=pervasive developmental disability, ICC=Intra-class coefficient, OR= over-responsive, SMD=Sensory Modulation Disorder</w:t>
      </w:r>
      <w:r w:rsidR="00090509">
        <w:t>, CFA=confirmatory factor analysis, FXS=fragile X syndrome, PCA=</w:t>
      </w:r>
      <w:r w:rsidR="005107A0">
        <w:t>principal</w:t>
      </w:r>
      <w:r w:rsidR="00090509">
        <w:t xml:space="preserve"> component analysis</w:t>
      </w:r>
      <w:r>
        <w:t xml:space="preserve">. </w:t>
      </w:r>
    </w:p>
    <w:p w14:paraId="7EE67137" w14:textId="77777777" w:rsidR="00566D4D" w:rsidRDefault="00566D4D"/>
    <w:p w14:paraId="699239DF" w14:textId="77777777" w:rsidR="00566D4D" w:rsidRDefault="00566D4D"/>
    <w:p w14:paraId="29C3199F" w14:textId="77777777" w:rsidR="00566D4D" w:rsidRDefault="00566D4D"/>
    <w:sectPr w:rsidR="00566D4D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Mjc3NbO0NDYxtjBV0lEKTi0uzszPAykwrwUA8ORhtSwAAAA="/>
  </w:docVars>
  <w:rsids>
    <w:rsidRoot w:val="00566D4D"/>
    <w:rsid w:val="00090509"/>
    <w:rsid w:val="00094C5D"/>
    <w:rsid w:val="000B20F1"/>
    <w:rsid w:val="000C4FA3"/>
    <w:rsid w:val="00123198"/>
    <w:rsid w:val="0017254A"/>
    <w:rsid w:val="001A7312"/>
    <w:rsid w:val="001D763F"/>
    <w:rsid w:val="001E2337"/>
    <w:rsid w:val="00257D63"/>
    <w:rsid w:val="00281CFB"/>
    <w:rsid w:val="002A4157"/>
    <w:rsid w:val="002B3121"/>
    <w:rsid w:val="0036454C"/>
    <w:rsid w:val="003B58C4"/>
    <w:rsid w:val="003C6D63"/>
    <w:rsid w:val="00435683"/>
    <w:rsid w:val="0047650B"/>
    <w:rsid w:val="004E2DCA"/>
    <w:rsid w:val="005107A0"/>
    <w:rsid w:val="00566D4D"/>
    <w:rsid w:val="00577410"/>
    <w:rsid w:val="006927CD"/>
    <w:rsid w:val="00694A16"/>
    <w:rsid w:val="00704135"/>
    <w:rsid w:val="00757514"/>
    <w:rsid w:val="00776B80"/>
    <w:rsid w:val="00886C8B"/>
    <w:rsid w:val="008B5315"/>
    <w:rsid w:val="008E0646"/>
    <w:rsid w:val="00916452"/>
    <w:rsid w:val="009903EB"/>
    <w:rsid w:val="009B268D"/>
    <w:rsid w:val="009C0CAE"/>
    <w:rsid w:val="00A7580B"/>
    <w:rsid w:val="00AE66CF"/>
    <w:rsid w:val="00B2127A"/>
    <w:rsid w:val="00B27FC2"/>
    <w:rsid w:val="00BF6ABF"/>
    <w:rsid w:val="00BF7864"/>
    <w:rsid w:val="00C177B0"/>
    <w:rsid w:val="00C625CC"/>
    <w:rsid w:val="00D45AF7"/>
    <w:rsid w:val="00DD4E4D"/>
    <w:rsid w:val="00E57C29"/>
    <w:rsid w:val="00E65069"/>
    <w:rsid w:val="00ED0144"/>
    <w:rsid w:val="00F11D1F"/>
    <w:rsid w:val="00F30FC7"/>
    <w:rsid w:val="00F3600A"/>
    <w:rsid w:val="00FA0AE8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60CAD"/>
  <w15:docId w15:val="{B7B0939E-BF6D-48CF-A867-3280438E3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EB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E2C"/>
    <w:pPr>
      <w:keepNext/>
      <w:keepLines/>
      <w:spacing w:before="320" w:after="40" w:line="252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pacing w:val="4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link w:val="Heading1"/>
    <w:uiPriority w:val="9"/>
    <w:rsid w:val="007E3E2C"/>
    <w:rPr>
      <w:rFonts w:ascii="Times New Roman" w:eastAsia="Times New Roman" w:hAnsi="Times New Roman" w:cs="Times New Roman"/>
      <w:b/>
      <w:bCs/>
      <w:caps/>
      <w:spacing w:val="4"/>
      <w:szCs w:val="28"/>
    </w:rPr>
  </w:style>
  <w:style w:type="table" w:styleId="TableGrid">
    <w:name w:val="Table Grid"/>
    <w:basedOn w:val="TableNormal"/>
    <w:uiPriority w:val="39"/>
    <w:rsid w:val="00CB6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596"/>
    <w:pPr>
      <w:ind w:left="720"/>
      <w:contextualSpacing/>
    </w:pPr>
  </w:style>
  <w:style w:type="paragraph" w:styleId="Revision">
    <w:name w:val="Revision"/>
    <w:hidden/>
    <w:uiPriority w:val="99"/>
    <w:semiHidden/>
    <w:rsid w:val="00FB7689"/>
    <w:rPr>
      <w:sz w:val="22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edAAnxRKYmy1S4OaYIJ6kQuzxw==">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E53CC64-84F1-403E-A161-8FDE5C0F9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0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user</cp:lastModifiedBy>
  <cp:revision>2</cp:revision>
  <dcterms:created xsi:type="dcterms:W3CDTF">2022-12-06T16:50:00Z</dcterms:created>
  <dcterms:modified xsi:type="dcterms:W3CDTF">2022-12-06T16:50:00Z</dcterms:modified>
</cp:coreProperties>
</file>